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E18304" w14:textId="77777777" w:rsidR="008A6348" w:rsidRDefault="008A6348" w:rsidP="008A6348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l Table 1</w:t>
      </w:r>
      <w:r>
        <w:rPr>
          <w:rFonts w:ascii="Arial" w:hAnsi="Arial" w:cs="Arial"/>
          <w:sz w:val="24"/>
          <w:szCs w:val="24"/>
        </w:rPr>
        <w:t>: Comparison of metrics by center characteristics</w:t>
      </w:r>
    </w:p>
    <w:p w14:paraId="1C6BF4B7" w14:textId="77777777" w:rsidR="008A6348" w:rsidRDefault="008A6348" w:rsidP="008A6348">
      <w:pPr>
        <w:spacing w:after="0" w:line="480" w:lineRule="auto"/>
        <w:ind w:firstLine="720"/>
        <w:contextualSpacing/>
        <w:rPr>
          <w:rFonts w:ascii="Arial" w:eastAsia="Arial" w:hAnsi="Arial" w:cs="Arial"/>
          <w:color w:val="000000" w:themeColor="text1"/>
          <w:sz w:val="24"/>
          <w:szCs w:val="24"/>
        </w:rPr>
      </w:pPr>
    </w:p>
    <w:tbl>
      <w:tblPr>
        <w:tblW w:w="9890" w:type="dxa"/>
        <w:tblLook w:val="04A0" w:firstRow="1" w:lastRow="0" w:firstColumn="1" w:lastColumn="0" w:noHBand="0" w:noVBand="1"/>
      </w:tblPr>
      <w:tblGrid>
        <w:gridCol w:w="723"/>
        <w:gridCol w:w="1972"/>
        <w:gridCol w:w="1975"/>
        <w:gridCol w:w="2070"/>
        <w:gridCol w:w="1980"/>
        <w:gridCol w:w="1170"/>
      </w:tblGrid>
      <w:tr w:rsidR="008A6348" w:rsidRPr="007F7EEB" w14:paraId="0A289526" w14:textId="77777777" w:rsidTr="00124DFF">
        <w:trPr>
          <w:trHeight w:val="413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7D629" w14:textId="77777777" w:rsidR="008A6348" w:rsidRPr="007F7EEB" w:rsidRDefault="008A6348" w:rsidP="00124D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F7EE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9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FFFE03F" w14:textId="77777777" w:rsidR="008A6348" w:rsidRPr="005275AA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275A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Teaching                                               </w:t>
            </w:r>
            <w:proofErr w:type="gramStart"/>
            <w:r w:rsidRPr="005275A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  (</w:t>
            </w:r>
            <w:proofErr w:type="gramEnd"/>
            <w:r w:rsidRPr="005275AA">
              <w:rPr>
                <w:rFonts w:ascii="Arial" w:eastAsia="Times New Roman" w:hAnsi="Arial" w:cs="Arial"/>
                <w:b/>
                <w:bCs/>
                <w:color w:val="000000"/>
              </w:rPr>
              <w:t>n=103)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64ACCBF" w14:textId="77777777" w:rsidR="008A6348" w:rsidRPr="005275AA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275A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Non-teaching                                 </w:t>
            </w:r>
            <w:proofErr w:type="gramStart"/>
            <w:r w:rsidRPr="005275A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  (</w:t>
            </w:r>
            <w:proofErr w:type="gramEnd"/>
            <w:r w:rsidRPr="005275AA">
              <w:rPr>
                <w:rFonts w:ascii="Arial" w:eastAsia="Times New Roman" w:hAnsi="Arial" w:cs="Arial"/>
                <w:b/>
                <w:bCs/>
                <w:color w:val="000000"/>
              </w:rPr>
              <w:t>n=16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D789A" w14:textId="77777777" w:rsidR="008A6348" w:rsidRPr="005275AA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275AA">
              <w:rPr>
                <w:rFonts w:ascii="Arial" w:eastAsia="Times New Roman" w:hAnsi="Arial" w:cs="Arial"/>
                <w:b/>
                <w:bCs/>
                <w:color w:val="000000"/>
              </w:rPr>
              <w:t>p-value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*</w:t>
            </w:r>
          </w:p>
        </w:tc>
      </w:tr>
      <w:tr w:rsidR="008A6348" w:rsidRPr="007F7EEB" w14:paraId="78A0FFE7" w14:textId="77777777" w:rsidTr="00124DFF">
        <w:trPr>
          <w:trHeight w:val="360"/>
        </w:trPr>
        <w:tc>
          <w:tcPr>
            <w:tcW w:w="72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EE872E" w14:textId="77777777" w:rsidR="008A6348" w:rsidRPr="007F7EEB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7EEB">
              <w:rPr>
                <w:rFonts w:ascii="Arial" w:eastAsia="Times New Roman" w:hAnsi="Arial" w:cs="Arial"/>
                <w:color w:val="000000"/>
              </w:rPr>
              <w:t>AUR</w:t>
            </w:r>
          </w:p>
        </w:tc>
        <w:tc>
          <w:tcPr>
            <w:tcW w:w="3947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C4C847" w14:textId="77777777" w:rsidR="008A6348" w:rsidRPr="007F7EEB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7EEB">
              <w:rPr>
                <w:rFonts w:ascii="Arial" w:eastAsia="Times New Roman" w:hAnsi="Arial" w:cs="Arial"/>
                <w:color w:val="000000"/>
              </w:rPr>
              <w:t>126.3 (91.1 – 170.7)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41A19" w14:textId="77777777" w:rsidR="008A6348" w:rsidRPr="007F7EEB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7EEB">
              <w:rPr>
                <w:rFonts w:ascii="Arial" w:eastAsia="Times New Roman" w:hAnsi="Arial" w:cs="Arial"/>
                <w:color w:val="000000"/>
              </w:rPr>
              <w:t>123.4 (90.1 – 166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A9DD70" w14:textId="77777777" w:rsidR="008A6348" w:rsidRPr="007F7EEB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7EEB">
              <w:rPr>
                <w:rFonts w:ascii="Arial" w:eastAsia="Times New Roman" w:hAnsi="Arial" w:cs="Arial"/>
                <w:color w:val="000000"/>
              </w:rPr>
              <w:t>0.64</w:t>
            </w:r>
          </w:p>
        </w:tc>
      </w:tr>
      <w:tr w:rsidR="008A6348" w:rsidRPr="007F7EEB" w14:paraId="0AA3631D" w14:textId="77777777" w:rsidTr="00124DFF">
        <w:trPr>
          <w:trHeight w:val="360"/>
        </w:trPr>
        <w:tc>
          <w:tcPr>
            <w:tcW w:w="7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86489D" w14:textId="77777777" w:rsidR="008A6348" w:rsidRPr="007F7EEB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7EEB">
              <w:rPr>
                <w:rFonts w:ascii="Arial" w:eastAsia="Times New Roman" w:hAnsi="Arial" w:cs="Arial"/>
                <w:color w:val="000000"/>
              </w:rPr>
              <w:t>DOT</w:t>
            </w:r>
          </w:p>
        </w:tc>
        <w:tc>
          <w:tcPr>
            <w:tcW w:w="394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9C8713" w14:textId="77777777" w:rsidR="008A6348" w:rsidRPr="007F7EEB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7EEB">
              <w:rPr>
                <w:rFonts w:ascii="Arial" w:eastAsia="Times New Roman" w:hAnsi="Arial" w:cs="Arial"/>
                <w:color w:val="000000"/>
              </w:rPr>
              <w:t>214.1 (151.5 – 275.5)</w:t>
            </w:r>
          </w:p>
        </w:tc>
        <w:tc>
          <w:tcPr>
            <w:tcW w:w="40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F6CE26" w14:textId="77777777" w:rsidR="008A6348" w:rsidRPr="007F7EEB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7EEB">
              <w:rPr>
                <w:rFonts w:ascii="Arial" w:eastAsia="Times New Roman" w:hAnsi="Arial" w:cs="Arial"/>
                <w:color w:val="000000"/>
              </w:rPr>
              <w:t>204.0 (151.9 – 287.1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4F7760" w14:textId="77777777" w:rsidR="008A6348" w:rsidRPr="007F7EEB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7EEB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</w:tr>
      <w:tr w:rsidR="008A6348" w:rsidRPr="007F7EEB" w14:paraId="52244E27" w14:textId="77777777" w:rsidTr="00124DFF">
        <w:trPr>
          <w:trHeight w:val="360"/>
        </w:trPr>
        <w:tc>
          <w:tcPr>
            <w:tcW w:w="7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1DFCB8" w14:textId="77777777" w:rsidR="008A6348" w:rsidRPr="007F7EEB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7EEB">
              <w:rPr>
                <w:rFonts w:ascii="Arial" w:eastAsia="Times New Roman" w:hAnsi="Arial" w:cs="Arial"/>
                <w:color w:val="000000"/>
              </w:rPr>
              <w:t>ASI</w:t>
            </w:r>
          </w:p>
        </w:tc>
        <w:tc>
          <w:tcPr>
            <w:tcW w:w="3947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74E6A0" w14:textId="77777777" w:rsidR="008A6348" w:rsidRPr="007F7EEB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7EEB">
              <w:rPr>
                <w:rFonts w:ascii="Arial" w:eastAsia="Times New Roman" w:hAnsi="Arial" w:cs="Arial"/>
                <w:color w:val="000000"/>
              </w:rPr>
              <w:t>5883.7 (5472.3 – 6128.5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06269" w14:textId="77777777" w:rsidR="008A6348" w:rsidRPr="00631A17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31A17">
              <w:rPr>
                <w:rFonts w:ascii="Arial" w:eastAsia="Times New Roman" w:hAnsi="Arial" w:cs="Arial"/>
                <w:color w:val="000000"/>
              </w:rPr>
              <w:t>5772.7 (5393.0 – 6003.3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8C51A0" w14:textId="77777777" w:rsidR="008A6348" w:rsidRPr="00631A17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31A17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8A6348" w:rsidRPr="007F7EEB" w14:paraId="67515D49" w14:textId="77777777" w:rsidTr="00124DFF">
        <w:trPr>
          <w:trHeight w:val="360"/>
        </w:trPr>
        <w:tc>
          <w:tcPr>
            <w:tcW w:w="7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D6FEB7" w14:textId="77777777" w:rsidR="008A6348" w:rsidRPr="007F7EEB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7EE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947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33F69670" w14:textId="77777777" w:rsidR="008A6348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275A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Rural </w:t>
            </w:r>
          </w:p>
          <w:p w14:paraId="15F60601" w14:textId="77777777" w:rsidR="008A6348" w:rsidRPr="005275AA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275AA">
              <w:rPr>
                <w:rFonts w:ascii="Arial" w:eastAsia="Times New Roman" w:hAnsi="Arial" w:cs="Arial"/>
                <w:b/>
                <w:bCs/>
                <w:color w:val="000000"/>
              </w:rPr>
              <w:t>(n=46)</w:t>
            </w:r>
          </w:p>
        </w:tc>
        <w:tc>
          <w:tcPr>
            <w:tcW w:w="405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A511A80" w14:textId="77777777" w:rsidR="008A6348" w:rsidRPr="00631A17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31A17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Urban </w:t>
            </w:r>
          </w:p>
          <w:p w14:paraId="34725494" w14:textId="77777777" w:rsidR="008A6348" w:rsidRPr="00631A17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31A17">
              <w:rPr>
                <w:rFonts w:ascii="Arial" w:eastAsia="Times New Roman" w:hAnsi="Arial" w:cs="Arial"/>
                <w:b/>
                <w:bCs/>
                <w:color w:val="000000"/>
              </w:rPr>
              <w:t>(n=226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236E76" w14:textId="77777777" w:rsidR="008A6348" w:rsidRPr="00631A17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8A6348" w:rsidRPr="007F7EEB" w14:paraId="4EB89E4C" w14:textId="77777777" w:rsidTr="00124DFF">
        <w:trPr>
          <w:trHeight w:val="360"/>
        </w:trPr>
        <w:tc>
          <w:tcPr>
            <w:tcW w:w="7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74B11B" w14:textId="77777777" w:rsidR="008A6348" w:rsidRPr="007F7EEB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7EEB">
              <w:rPr>
                <w:rFonts w:ascii="Arial" w:eastAsia="Times New Roman" w:hAnsi="Arial" w:cs="Arial"/>
                <w:color w:val="000000"/>
              </w:rPr>
              <w:t>AUR</w:t>
            </w:r>
          </w:p>
        </w:tc>
        <w:tc>
          <w:tcPr>
            <w:tcW w:w="3947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BB2EC1" w14:textId="77777777" w:rsidR="008A6348" w:rsidRPr="007F7EEB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7EEB">
              <w:rPr>
                <w:rFonts w:ascii="Arial" w:eastAsia="Times New Roman" w:hAnsi="Arial" w:cs="Arial"/>
                <w:color w:val="000000"/>
              </w:rPr>
              <w:t>143.6 (91.2 – 181.1)</w:t>
            </w:r>
          </w:p>
        </w:tc>
        <w:tc>
          <w:tcPr>
            <w:tcW w:w="405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D62B4" w14:textId="77777777" w:rsidR="008A6348" w:rsidRPr="00631A17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31A17">
              <w:rPr>
                <w:rFonts w:ascii="Arial" w:eastAsia="Times New Roman" w:hAnsi="Arial" w:cs="Arial"/>
                <w:color w:val="000000"/>
              </w:rPr>
              <w:t>122.0 (90.5 – 164.8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C05CE5" w14:textId="77777777" w:rsidR="008A6348" w:rsidRPr="00631A17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31A17">
              <w:rPr>
                <w:rFonts w:ascii="Arial" w:eastAsia="Times New Roman" w:hAnsi="Arial" w:cs="Arial"/>
                <w:color w:val="000000"/>
              </w:rPr>
              <w:t>0.16</w:t>
            </w:r>
          </w:p>
        </w:tc>
      </w:tr>
      <w:tr w:rsidR="008A6348" w:rsidRPr="007F7EEB" w14:paraId="6B590155" w14:textId="77777777" w:rsidTr="00124DFF">
        <w:trPr>
          <w:trHeight w:val="360"/>
        </w:trPr>
        <w:tc>
          <w:tcPr>
            <w:tcW w:w="7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9DB309" w14:textId="77777777" w:rsidR="008A6348" w:rsidRPr="007F7EEB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7EEB">
              <w:rPr>
                <w:rFonts w:ascii="Arial" w:eastAsia="Times New Roman" w:hAnsi="Arial" w:cs="Arial"/>
                <w:color w:val="000000"/>
              </w:rPr>
              <w:t>DOT</w:t>
            </w:r>
          </w:p>
        </w:tc>
        <w:tc>
          <w:tcPr>
            <w:tcW w:w="394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EA298E" w14:textId="77777777" w:rsidR="008A6348" w:rsidRPr="007F7EEB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7EEB">
              <w:rPr>
                <w:rFonts w:ascii="Arial" w:eastAsia="Times New Roman" w:hAnsi="Arial" w:cs="Arial"/>
                <w:color w:val="000000"/>
              </w:rPr>
              <w:t>261.1 (154.0 – 317.9)</w:t>
            </w:r>
          </w:p>
        </w:tc>
        <w:tc>
          <w:tcPr>
            <w:tcW w:w="40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48D26D" w14:textId="77777777" w:rsidR="008A6348" w:rsidRPr="00631A17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31A17">
              <w:rPr>
                <w:rFonts w:ascii="Arial" w:eastAsia="Times New Roman" w:hAnsi="Arial" w:cs="Arial"/>
                <w:color w:val="000000"/>
              </w:rPr>
              <w:t>201.6 (151.5 – 275.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D6F05" w14:textId="77777777" w:rsidR="008A6348" w:rsidRPr="00631A17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31A17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</w:tr>
      <w:tr w:rsidR="008A6348" w:rsidRPr="007F7EEB" w14:paraId="23834620" w14:textId="77777777" w:rsidTr="00124DFF">
        <w:trPr>
          <w:trHeight w:val="360"/>
        </w:trPr>
        <w:tc>
          <w:tcPr>
            <w:tcW w:w="7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951702" w14:textId="77777777" w:rsidR="008A6348" w:rsidRPr="007F7EEB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7EEB">
              <w:rPr>
                <w:rFonts w:ascii="Arial" w:eastAsia="Times New Roman" w:hAnsi="Arial" w:cs="Arial"/>
                <w:color w:val="000000"/>
              </w:rPr>
              <w:t>ASI</w:t>
            </w:r>
          </w:p>
        </w:tc>
        <w:tc>
          <w:tcPr>
            <w:tcW w:w="394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A08EC2" w14:textId="77777777" w:rsidR="008A6348" w:rsidRPr="007F7EEB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7EEB">
              <w:rPr>
                <w:rFonts w:ascii="Arial" w:eastAsia="Times New Roman" w:hAnsi="Arial" w:cs="Arial"/>
                <w:color w:val="000000"/>
              </w:rPr>
              <w:t>5863.7 (5590.4 – 6114.1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915296" w14:textId="77777777" w:rsidR="008A6348" w:rsidRPr="00631A17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31A17">
              <w:rPr>
                <w:rFonts w:ascii="Arial" w:eastAsia="Times New Roman" w:hAnsi="Arial" w:cs="Arial"/>
                <w:color w:val="000000"/>
              </w:rPr>
              <w:t>5799.8 (5415.5 – 6039.7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1A217B" w14:textId="77777777" w:rsidR="008A6348" w:rsidRPr="00631A17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31A17">
              <w:rPr>
                <w:rFonts w:ascii="Arial" w:eastAsia="Times New Roman" w:hAnsi="Arial" w:cs="Arial"/>
                <w:color w:val="000000"/>
              </w:rPr>
              <w:t>0.34</w:t>
            </w:r>
          </w:p>
        </w:tc>
      </w:tr>
      <w:tr w:rsidR="008A6348" w:rsidRPr="007F7EEB" w14:paraId="5E477A26" w14:textId="77777777" w:rsidTr="00124DFF">
        <w:trPr>
          <w:trHeight w:val="5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5F650" w14:textId="77777777" w:rsidR="008A6348" w:rsidRPr="007F7EEB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1676037" w14:textId="77777777" w:rsidR="008A6348" w:rsidRPr="005275AA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275AA">
              <w:rPr>
                <w:rFonts w:ascii="Arial" w:eastAsia="Times New Roman" w:hAnsi="Arial" w:cs="Arial"/>
                <w:b/>
                <w:color w:val="000000"/>
              </w:rPr>
              <w:t xml:space="preserve">Midwest    </w:t>
            </w:r>
            <w:proofErr w:type="gramStart"/>
            <w:r w:rsidRPr="005275AA">
              <w:rPr>
                <w:rFonts w:ascii="Arial" w:eastAsia="Times New Roman" w:hAnsi="Arial" w:cs="Arial"/>
                <w:b/>
                <w:color w:val="000000"/>
              </w:rPr>
              <w:t xml:space="preserve">   (</w:t>
            </w:r>
            <w:proofErr w:type="gramEnd"/>
            <w:r w:rsidRPr="005275AA">
              <w:rPr>
                <w:rFonts w:ascii="Arial" w:eastAsia="Times New Roman" w:hAnsi="Arial" w:cs="Arial"/>
                <w:b/>
                <w:color w:val="000000"/>
              </w:rPr>
              <w:t>n=71)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5E2C8EA" w14:textId="77777777" w:rsidR="008A6348" w:rsidRPr="005275AA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275AA">
              <w:rPr>
                <w:rFonts w:ascii="Arial" w:eastAsia="Times New Roman" w:hAnsi="Arial" w:cs="Arial"/>
                <w:b/>
                <w:color w:val="000000"/>
              </w:rPr>
              <w:t xml:space="preserve">Northeast        </w:t>
            </w:r>
            <w:proofErr w:type="gramStart"/>
            <w:r w:rsidRPr="005275AA">
              <w:rPr>
                <w:rFonts w:ascii="Arial" w:eastAsia="Times New Roman" w:hAnsi="Arial" w:cs="Arial"/>
                <w:b/>
                <w:color w:val="000000"/>
              </w:rPr>
              <w:t xml:space="preserve">   (</w:t>
            </w:r>
            <w:proofErr w:type="gramEnd"/>
            <w:r w:rsidRPr="005275AA">
              <w:rPr>
                <w:rFonts w:ascii="Arial" w:eastAsia="Times New Roman" w:hAnsi="Arial" w:cs="Arial"/>
                <w:b/>
                <w:color w:val="000000"/>
              </w:rPr>
              <w:t>n=32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84295EC" w14:textId="77777777" w:rsidR="008A6348" w:rsidRPr="00631A17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31A17">
              <w:rPr>
                <w:rFonts w:ascii="Arial" w:eastAsia="Times New Roman" w:hAnsi="Arial" w:cs="Arial"/>
                <w:b/>
                <w:color w:val="000000"/>
              </w:rPr>
              <w:t xml:space="preserve">South              </w:t>
            </w:r>
            <w:proofErr w:type="gramStart"/>
            <w:r w:rsidRPr="00631A17">
              <w:rPr>
                <w:rFonts w:ascii="Arial" w:eastAsia="Times New Roman" w:hAnsi="Arial" w:cs="Arial"/>
                <w:b/>
                <w:color w:val="000000"/>
              </w:rPr>
              <w:t xml:space="preserve">   (</w:t>
            </w:r>
            <w:proofErr w:type="gramEnd"/>
            <w:r w:rsidRPr="00631A17">
              <w:rPr>
                <w:rFonts w:ascii="Arial" w:eastAsia="Times New Roman" w:hAnsi="Arial" w:cs="Arial"/>
                <w:b/>
                <w:color w:val="000000"/>
              </w:rPr>
              <w:t>n=127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D7E3B34" w14:textId="77777777" w:rsidR="008A6348" w:rsidRPr="00631A17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31A17">
              <w:rPr>
                <w:rFonts w:ascii="Arial" w:eastAsia="Times New Roman" w:hAnsi="Arial" w:cs="Arial"/>
                <w:b/>
                <w:color w:val="000000"/>
              </w:rPr>
              <w:t xml:space="preserve">West               </w:t>
            </w:r>
            <w:proofErr w:type="gramStart"/>
            <w:r w:rsidRPr="00631A17">
              <w:rPr>
                <w:rFonts w:ascii="Arial" w:eastAsia="Times New Roman" w:hAnsi="Arial" w:cs="Arial"/>
                <w:b/>
                <w:color w:val="000000"/>
              </w:rPr>
              <w:t xml:space="preserve">   (</w:t>
            </w:r>
            <w:proofErr w:type="gramEnd"/>
            <w:r w:rsidRPr="00631A17">
              <w:rPr>
                <w:rFonts w:ascii="Arial" w:eastAsia="Times New Roman" w:hAnsi="Arial" w:cs="Arial"/>
                <w:b/>
                <w:color w:val="000000"/>
              </w:rPr>
              <w:t>n=4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203C6" w14:textId="77777777" w:rsidR="008A6348" w:rsidRPr="00631A17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8A6348" w:rsidRPr="007F7EEB" w14:paraId="2F079976" w14:textId="77777777" w:rsidTr="00124DFF">
        <w:trPr>
          <w:trHeight w:val="692"/>
        </w:trPr>
        <w:tc>
          <w:tcPr>
            <w:tcW w:w="72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25FEFC" w14:textId="77777777" w:rsidR="008A6348" w:rsidRPr="007F7EEB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7EEB">
              <w:rPr>
                <w:rFonts w:ascii="Arial" w:eastAsia="Times New Roman" w:hAnsi="Arial" w:cs="Arial"/>
                <w:bCs/>
                <w:color w:val="000000"/>
              </w:rPr>
              <w:t>AUR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B3FB11" w14:textId="77777777" w:rsidR="008A6348" w:rsidRPr="007F7EEB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7EEB">
              <w:rPr>
                <w:rFonts w:ascii="Arial" w:eastAsia="Times New Roman" w:hAnsi="Arial" w:cs="Arial"/>
                <w:color w:val="000000"/>
              </w:rPr>
              <w:t xml:space="preserve">113.9                </w:t>
            </w:r>
            <w:proofErr w:type="gramStart"/>
            <w:r w:rsidRPr="007F7EEB">
              <w:rPr>
                <w:rFonts w:ascii="Arial" w:eastAsia="Times New Roman" w:hAnsi="Arial" w:cs="Arial"/>
                <w:color w:val="000000"/>
              </w:rPr>
              <w:t xml:space="preserve">   (</w:t>
            </w:r>
            <w:proofErr w:type="gramEnd"/>
            <w:r w:rsidRPr="007F7EEB">
              <w:rPr>
                <w:rFonts w:ascii="Arial" w:eastAsia="Times New Roman" w:hAnsi="Arial" w:cs="Arial"/>
                <w:color w:val="000000"/>
              </w:rPr>
              <w:t>87.3 - 165.7)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B375D9" w14:textId="77777777" w:rsidR="008A6348" w:rsidRPr="007F7EEB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7EEB">
              <w:rPr>
                <w:rFonts w:ascii="Arial" w:eastAsia="Times New Roman" w:hAnsi="Arial" w:cs="Arial"/>
                <w:color w:val="000000"/>
              </w:rPr>
              <w:t xml:space="preserve">138.5              </w:t>
            </w:r>
            <w:proofErr w:type="gramStart"/>
            <w:r w:rsidRPr="007F7EEB">
              <w:rPr>
                <w:rFonts w:ascii="Arial" w:eastAsia="Times New Roman" w:hAnsi="Arial" w:cs="Arial"/>
                <w:color w:val="000000"/>
              </w:rPr>
              <w:t xml:space="preserve">   (</w:t>
            </w:r>
            <w:proofErr w:type="gramEnd"/>
            <w:r w:rsidRPr="007F7EEB">
              <w:rPr>
                <w:rFonts w:ascii="Arial" w:eastAsia="Times New Roman" w:hAnsi="Arial" w:cs="Arial"/>
                <w:color w:val="000000"/>
              </w:rPr>
              <w:t>94.2 - 159.5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BCC1EC" w14:textId="77777777" w:rsidR="008A6348" w:rsidRPr="00631A17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31A17">
              <w:rPr>
                <w:rFonts w:ascii="Arial" w:eastAsia="Times New Roman" w:hAnsi="Arial" w:cs="Arial"/>
                <w:color w:val="000000"/>
              </w:rPr>
              <w:t xml:space="preserve">128.1                  </w:t>
            </w:r>
            <w:proofErr w:type="gramStart"/>
            <w:r w:rsidRPr="00631A17">
              <w:rPr>
                <w:rFonts w:ascii="Arial" w:eastAsia="Times New Roman" w:hAnsi="Arial" w:cs="Arial"/>
                <w:color w:val="000000"/>
              </w:rPr>
              <w:t xml:space="preserve">   (</w:t>
            </w:r>
            <w:proofErr w:type="gramEnd"/>
            <w:r w:rsidRPr="00631A17">
              <w:rPr>
                <w:rFonts w:ascii="Arial" w:eastAsia="Times New Roman" w:hAnsi="Arial" w:cs="Arial"/>
                <w:color w:val="000000"/>
              </w:rPr>
              <w:t>92.5 - 176.5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686E80" w14:textId="77777777" w:rsidR="008A6348" w:rsidRPr="00631A17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31A17">
              <w:rPr>
                <w:rFonts w:ascii="Arial" w:eastAsia="Times New Roman" w:hAnsi="Arial" w:cs="Arial"/>
                <w:color w:val="000000"/>
              </w:rPr>
              <w:t xml:space="preserve">120.4                      </w:t>
            </w:r>
            <w:proofErr w:type="gramStart"/>
            <w:r w:rsidRPr="00631A17">
              <w:rPr>
                <w:rFonts w:ascii="Arial" w:eastAsia="Times New Roman" w:hAnsi="Arial" w:cs="Arial"/>
                <w:color w:val="000000"/>
              </w:rPr>
              <w:t xml:space="preserve">   (</w:t>
            </w:r>
            <w:proofErr w:type="gramEnd"/>
            <w:r w:rsidRPr="00631A17">
              <w:rPr>
                <w:rFonts w:ascii="Arial" w:eastAsia="Times New Roman" w:hAnsi="Arial" w:cs="Arial"/>
                <w:color w:val="000000"/>
              </w:rPr>
              <w:t>87.2 - 154.2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63F053" w14:textId="77777777" w:rsidR="008A6348" w:rsidRPr="00631A17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31A17">
              <w:rPr>
                <w:rFonts w:ascii="Arial" w:eastAsia="Times New Roman" w:hAnsi="Arial" w:cs="Arial"/>
                <w:bCs/>
                <w:color w:val="000000"/>
              </w:rPr>
              <w:t>0.68</w:t>
            </w:r>
          </w:p>
        </w:tc>
      </w:tr>
      <w:tr w:rsidR="008A6348" w:rsidRPr="007F7EEB" w14:paraId="45338EB5" w14:textId="77777777" w:rsidTr="00124DFF">
        <w:trPr>
          <w:trHeight w:val="700"/>
        </w:trPr>
        <w:tc>
          <w:tcPr>
            <w:tcW w:w="7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9720A1" w14:textId="77777777" w:rsidR="008A6348" w:rsidRPr="007F7EEB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7EEB">
              <w:rPr>
                <w:rFonts w:ascii="Arial" w:eastAsia="Times New Roman" w:hAnsi="Arial" w:cs="Arial"/>
                <w:bCs/>
                <w:color w:val="000000"/>
              </w:rPr>
              <w:t>DOT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CB9562" w14:textId="77777777" w:rsidR="008A6348" w:rsidRPr="007F7EEB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7EEB">
              <w:rPr>
                <w:rFonts w:ascii="Arial" w:eastAsia="Times New Roman" w:hAnsi="Arial" w:cs="Arial"/>
                <w:color w:val="000000"/>
              </w:rPr>
              <w:t xml:space="preserve">196.8                </w:t>
            </w:r>
            <w:proofErr w:type="gramStart"/>
            <w:r w:rsidRPr="007F7EEB">
              <w:rPr>
                <w:rFonts w:ascii="Arial" w:eastAsia="Times New Roman" w:hAnsi="Arial" w:cs="Arial"/>
                <w:color w:val="000000"/>
              </w:rPr>
              <w:t xml:space="preserve">   (</w:t>
            </w:r>
            <w:proofErr w:type="gramEnd"/>
            <w:r w:rsidRPr="007F7EEB">
              <w:rPr>
                <w:rFonts w:ascii="Arial" w:eastAsia="Times New Roman" w:hAnsi="Arial" w:cs="Arial"/>
                <w:color w:val="000000"/>
              </w:rPr>
              <w:t>151.9 - 277.2)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2EA2B8" w14:textId="77777777" w:rsidR="008A6348" w:rsidRPr="007F7EEB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7EEB">
              <w:rPr>
                <w:rFonts w:ascii="Arial" w:eastAsia="Times New Roman" w:hAnsi="Arial" w:cs="Arial"/>
                <w:color w:val="000000"/>
              </w:rPr>
              <w:t xml:space="preserve">229.8                         </w:t>
            </w:r>
            <w:proofErr w:type="gramStart"/>
            <w:r w:rsidRPr="007F7EEB">
              <w:rPr>
                <w:rFonts w:ascii="Arial" w:eastAsia="Times New Roman" w:hAnsi="Arial" w:cs="Arial"/>
                <w:color w:val="000000"/>
              </w:rPr>
              <w:t xml:space="preserve">   (</w:t>
            </w:r>
            <w:proofErr w:type="gramEnd"/>
            <w:r w:rsidRPr="007F7EEB">
              <w:rPr>
                <w:rFonts w:ascii="Arial" w:eastAsia="Times New Roman" w:hAnsi="Arial" w:cs="Arial"/>
                <w:color w:val="000000"/>
              </w:rPr>
              <w:t>155.2 - 274.7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25700A" w14:textId="77777777" w:rsidR="008A6348" w:rsidRPr="00631A17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31A17">
              <w:rPr>
                <w:rFonts w:ascii="Arial" w:eastAsia="Times New Roman" w:hAnsi="Arial" w:cs="Arial"/>
                <w:color w:val="000000"/>
              </w:rPr>
              <w:t xml:space="preserve">216.3                     </w:t>
            </w:r>
            <w:proofErr w:type="gramStart"/>
            <w:r w:rsidRPr="00631A17">
              <w:rPr>
                <w:rFonts w:ascii="Arial" w:eastAsia="Times New Roman" w:hAnsi="Arial" w:cs="Arial"/>
                <w:color w:val="000000"/>
              </w:rPr>
              <w:t xml:space="preserve">   (</w:t>
            </w:r>
            <w:proofErr w:type="gramEnd"/>
            <w:r w:rsidRPr="00631A17">
              <w:rPr>
                <w:rFonts w:ascii="Arial" w:eastAsia="Times New Roman" w:hAnsi="Arial" w:cs="Arial"/>
                <w:color w:val="000000"/>
              </w:rPr>
              <w:t>152.2 - 303.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4831F0" w14:textId="77777777" w:rsidR="008A6348" w:rsidRPr="00631A17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31A17">
              <w:rPr>
                <w:rFonts w:ascii="Arial" w:eastAsia="Times New Roman" w:hAnsi="Arial" w:cs="Arial"/>
                <w:color w:val="000000"/>
              </w:rPr>
              <w:t xml:space="preserve">196.1                      </w:t>
            </w:r>
            <w:proofErr w:type="gramStart"/>
            <w:r w:rsidRPr="00631A17">
              <w:rPr>
                <w:rFonts w:ascii="Arial" w:eastAsia="Times New Roman" w:hAnsi="Arial" w:cs="Arial"/>
                <w:color w:val="000000"/>
              </w:rPr>
              <w:t xml:space="preserve">   (</w:t>
            </w:r>
            <w:proofErr w:type="gramEnd"/>
            <w:r w:rsidRPr="00631A17">
              <w:rPr>
                <w:rFonts w:ascii="Arial" w:eastAsia="Times New Roman" w:hAnsi="Arial" w:cs="Arial"/>
                <w:color w:val="000000"/>
              </w:rPr>
              <w:t>139.4 - 259.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B072DF" w14:textId="77777777" w:rsidR="008A6348" w:rsidRPr="00631A17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31A17">
              <w:rPr>
                <w:rFonts w:ascii="Arial" w:eastAsia="Times New Roman" w:hAnsi="Arial" w:cs="Arial"/>
                <w:bCs/>
                <w:color w:val="000000"/>
              </w:rPr>
              <w:t>0.67</w:t>
            </w:r>
          </w:p>
        </w:tc>
      </w:tr>
      <w:tr w:rsidR="008A6348" w:rsidRPr="007F7EEB" w14:paraId="07DE0348" w14:textId="77777777" w:rsidTr="00124DFF">
        <w:trPr>
          <w:trHeight w:val="700"/>
        </w:trPr>
        <w:tc>
          <w:tcPr>
            <w:tcW w:w="7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F68A59" w14:textId="77777777" w:rsidR="008A6348" w:rsidRPr="007F7EEB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7EEB">
              <w:rPr>
                <w:rFonts w:ascii="Arial" w:eastAsia="Times New Roman" w:hAnsi="Arial" w:cs="Arial"/>
                <w:bCs/>
                <w:color w:val="000000"/>
              </w:rPr>
              <w:t>ASI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2654F2" w14:textId="77777777" w:rsidR="008A6348" w:rsidRPr="007F7EEB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7EEB">
              <w:rPr>
                <w:rFonts w:ascii="Arial" w:eastAsia="Times New Roman" w:hAnsi="Arial" w:cs="Arial"/>
                <w:color w:val="000000"/>
              </w:rPr>
              <w:t xml:space="preserve">5881.3                          </w:t>
            </w:r>
            <w:proofErr w:type="gramStart"/>
            <w:r w:rsidRPr="007F7EEB">
              <w:rPr>
                <w:rFonts w:ascii="Arial" w:eastAsia="Times New Roman" w:hAnsi="Arial" w:cs="Arial"/>
                <w:color w:val="000000"/>
              </w:rPr>
              <w:t xml:space="preserve">   (</w:t>
            </w:r>
            <w:proofErr w:type="gramEnd"/>
            <w:r w:rsidRPr="007F7EEB">
              <w:rPr>
                <w:rFonts w:ascii="Arial" w:eastAsia="Times New Roman" w:hAnsi="Arial" w:cs="Arial"/>
                <w:color w:val="000000"/>
              </w:rPr>
              <w:t>5569.7 - 6078.1)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958EDF" w14:textId="77777777" w:rsidR="008A6348" w:rsidRPr="007F7EEB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7EEB">
              <w:rPr>
                <w:rFonts w:ascii="Arial" w:eastAsia="Times New Roman" w:hAnsi="Arial" w:cs="Arial"/>
                <w:color w:val="000000"/>
              </w:rPr>
              <w:t xml:space="preserve">5875.2               </w:t>
            </w:r>
            <w:proofErr w:type="gramStart"/>
            <w:r w:rsidRPr="007F7EEB">
              <w:rPr>
                <w:rFonts w:ascii="Arial" w:eastAsia="Times New Roman" w:hAnsi="Arial" w:cs="Arial"/>
                <w:color w:val="000000"/>
              </w:rPr>
              <w:t xml:space="preserve">   (</w:t>
            </w:r>
            <w:proofErr w:type="gramEnd"/>
            <w:r w:rsidRPr="007F7EEB">
              <w:rPr>
                <w:rFonts w:ascii="Arial" w:eastAsia="Times New Roman" w:hAnsi="Arial" w:cs="Arial"/>
                <w:color w:val="000000"/>
              </w:rPr>
              <w:t>5658.0 – 6094.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96DB61" w14:textId="77777777" w:rsidR="008A6348" w:rsidRPr="00631A17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31A17">
              <w:rPr>
                <w:rFonts w:ascii="Arial" w:eastAsia="Times New Roman" w:hAnsi="Arial" w:cs="Arial"/>
                <w:color w:val="000000"/>
              </w:rPr>
              <w:t xml:space="preserve">5803.7             </w:t>
            </w:r>
            <w:proofErr w:type="gramStart"/>
            <w:r w:rsidRPr="00631A17">
              <w:rPr>
                <w:rFonts w:ascii="Arial" w:eastAsia="Times New Roman" w:hAnsi="Arial" w:cs="Arial"/>
                <w:color w:val="000000"/>
              </w:rPr>
              <w:t xml:space="preserve">   (</w:t>
            </w:r>
            <w:proofErr w:type="gramEnd"/>
            <w:r w:rsidRPr="00631A17">
              <w:rPr>
                <w:rFonts w:ascii="Arial" w:eastAsia="Times New Roman" w:hAnsi="Arial" w:cs="Arial"/>
                <w:color w:val="000000"/>
              </w:rPr>
              <w:t>5463 - 6056.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6ACDF6" w14:textId="77777777" w:rsidR="008A6348" w:rsidRPr="00631A17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31A17">
              <w:rPr>
                <w:rFonts w:ascii="Arial" w:eastAsia="Times New Roman" w:hAnsi="Arial" w:cs="Arial"/>
                <w:color w:val="000000"/>
              </w:rPr>
              <w:t xml:space="preserve">5506.6                   </w:t>
            </w:r>
            <w:proofErr w:type="gramStart"/>
            <w:r w:rsidRPr="00631A17">
              <w:rPr>
                <w:rFonts w:ascii="Arial" w:eastAsia="Times New Roman" w:hAnsi="Arial" w:cs="Arial"/>
                <w:color w:val="000000"/>
              </w:rPr>
              <w:t xml:space="preserve">   (</w:t>
            </w:r>
            <w:proofErr w:type="gramEnd"/>
            <w:r w:rsidRPr="00631A17">
              <w:rPr>
                <w:rFonts w:ascii="Arial" w:eastAsia="Times New Roman" w:hAnsi="Arial" w:cs="Arial"/>
                <w:color w:val="000000"/>
              </w:rPr>
              <w:t>5065.1 - 5957.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6C3946" w14:textId="77777777" w:rsidR="008A6348" w:rsidRPr="00631A17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31A17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</w:tbl>
    <w:p w14:paraId="6B309441" w14:textId="77777777" w:rsidR="008A6348" w:rsidRPr="00423898" w:rsidRDefault="008A6348" w:rsidP="008A6348">
      <w:pPr>
        <w:spacing w:after="0" w:line="480" w:lineRule="auto"/>
        <w:ind w:firstLine="720"/>
        <w:contextualSpacing/>
        <w:rPr>
          <w:rFonts w:ascii="Arial" w:hAnsi="Arial" w:cs="Arial"/>
          <w:sz w:val="24"/>
          <w:szCs w:val="24"/>
        </w:rPr>
      </w:pPr>
    </w:p>
    <w:p w14:paraId="41B47D2C" w14:textId="77777777" w:rsidR="008A6348" w:rsidRDefault="008A6348" w:rsidP="008A6348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ootnote:</w:t>
      </w:r>
    </w:p>
    <w:p w14:paraId="4432C8B1" w14:textId="77777777" w:rsidR="008A6348" w:rsidRDefault="008A6348" w:rsidP="008A6348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* </w:t>
      </w:r>
      <w:r w:rsidRPr="002B0C34">
        <w:rPr>
          <w:rFonts w:ascii="Arial" w:hAnsi="Arial" w:cs="Arial"/>
          <w:sz w:val="24"/>
          <w:szCs w:val="24"/>
        </w:rPr>
        <w:t>Mann-Whitney U test was used to compare the medians and determine if there is a significant difference between the groups</w:t>
      </w:r>
    </w:p>
    <w:p w14:paraId="6B4A019E" w14:textId="77777777" w:rsidR="008A6348" w:rsidRDefault="008A6348" w:rsidP="008A6348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</w:p>
    <w:p w14:paraId="112D0A01" w14:textId="77777777" w:rsidR="008A6348" w:rsidRDefault="008A6348" w:rsidP="008A6348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</w:p>
    <w:p w14:paraId="07E588BB" w14:textId="77777777" w:rsidR="008A6348" w:rsidRPr="003C25AF" w:rsidRDefault="008A6348" w:rsidP="008A6348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</w:p>
    <w:p w14:paraId="0BBB2289" w14:textId="77777777" w:rsidR="008A6348" w:rsidRPr="003C25AF" w:rsidRDefault="008A6348" w:rsidP="008A6348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</w:p>
    <w:p w14:paraId="2528A8E1" w14:textId="77777777" w:rsidR="008A6348" w:rsidRPr="00A92637" w:rsidRDefault="008A6348" w:rsidP="008A6348">
      <w:pPr>
        <w:tabs>
          <w:tab w:val="left" w:pos="8205"/>
        </w:tabs>
        <w:spacing w:after="0" w:line="480" w:lineRule="auto"/>
        <w:contextualSpacing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ab/>
      </w:r>
    </w:p>
    <w:p w14:paraId="23E381AD" w14:textId="77777777" w:rsidR="008A6348" w:rsidRDefault="008A6348" w:rsidP="008A6348">
      <w:pPr>
        <w:rPr>
          <w:rFonts w:ascii="Arial" w:hAnsi="Arial" w:cs="Arial"/>
          <w:b/>
          <w:sz w:val="24"/>
          <w:szCs w:val="24"/>
        </w:rPr>
      </w:pPr>
    </w:p>
    <w:p w14:paraId="69F29DB1" w14:textId="77777777" w:rsidR="008A6348" w:rsidRDefault="008A6348" w:rsidP="008A6348">
      <w:pPr>
        <w:spacing w:after="0" w:line="480" w:lineRule="auto"/>
        <w:contextualSpacing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l Table 2: </w:t>
      </w:r>
      <w:r w:rsidRPr="00A063B9">
        <w:rPr>
          <w:rFonts w:ascii="Arial" w:hAnsi="Arial" w:cs="Arial"/>
          <w:bCs/>
          <w:color w:val="000000" w:themeColor="text1"/>
          <w:sz w:val="24"/>
          <w:szCs w:val="24"/>
        </w:rPr>
        <w:t xml:space="preserve">Associations between metrics and crude </w:t>
      </w:r>
      <w:r w:rsidRPr="003C19E5">
        <w:rPr>
          <w:rFonts w:ascii="Arial" w:hAnsi="Arial" w:cs="Arial"/>
          <w:bCs/>
          <w:color w:val="000000" w:themeColor="text1"/>
          <w:sz w:val="24"/>
          <w:szCs w:val="24"/>
        </w:rPr>
        <w:t xml:space="preserve">center </w:t>
      </w:r>
      <w:r>
        <w:rPr>
          <w:rFonts w:ascii="Arial" w:hAnsi="Arial" w:cs="Arial"/>
          <w:bCs/>
          <w:color w:val="000000" w:themeColor="text1"/>
          <w:sz w:val="24"/>
          <w:szCs w:val="24"/>
          <w:u w:val="single"/>
        </w:rPr>
        <w:t>death</w:t>
      </w:r>
      <w:r w:rsidRPr="00A063B9">
        <w:rPr>
          <w:rFonts w:ascii="Arial" w:hAnsi="Arial" w:cs="Arial"/>
          <w:bCs/>
          <w:color w:val="000000" w:themeColor="text1"/>
          <w:sz w:val="24"/>
          <w:szCs w:val="24"/>
          <w:u w:val="single"/>
        </w:rPr>
        <w:t xml:space="preserve"> rates</w:t>
      </w:r>
      <w:r w:rsidRPr="00A063B9">
        <w:rPr>
          <w:rFonts w:ascii="Arial" w:hAnsi="Arial" w:cs="Arial"/>
          <w:bCs/>
          <w:color w:val="000000" w:themeColor="text1"/>
          <w:sz w:val="24"/>
          <w:szCs w:val="24"/>
        </w:rPr>
        <w:t xml:space="preserve">, </w:t>
      </w:r>
      <w:r w:rsidRPr="003C19E5">
        <w:rPr>
          <w:rFonts w:ascii="Arial" w:hAnsi="Arial" w:cs="Arial"/>
          <w:bCs/>
          <w:color w:val="000000" w:themeColor="text1"/>
          <w:sz w:val="24"/>
          <w:szCs w:val="24"/>
          <w:u w:val="single"/>
        </w:rPr>
        <w:t>transfer rates</w:t>
      </w:r>
      <w:r>
        <w:rPr>
          <w:rFonts w:ascii="Arial" w:hAnsi="Arial" w:cs="Arial"/>
          <w:bCs/>
          <w:color w:val="000000" w:themeColor="text1"/>
          <w:sz w:val="24"/>
          <w:szCs w:val="24"/>
        </w:rPr>
        <w:t xml:space="preserve">, and </w:t>
      </w:r>
      <w:r w:rsidRPr="003C19E5">
        <w:rPr>
          <w:rFonts w:ascii="Arial" w:hAnsi="Arial" w:cs="Arial"/>
          <w:bCs/>
          <w:color w:val="000000" w:themeColor="text1"/>
          <w:sz w:val="24"/>
          <w:szCs w:val="24"/>
          <w:u w:val="single"/>
        </w:rPr>
        <w:t>death or transfer rates</w:t>
      </w:r>
      <w:r>
        <w:rPr>
          <w:rFonts w:ascii="Arial" w:hAnsi="Arial" w:cs="Arial"/>
          <w:bCs/>
          <w:color w:val="000000" w:themeColor="text1"/>
          <w:sz w:val="24"/>
          <w:szCs w:val="24"/>
        </w:rPr>
        <w:t xml:space="preserve"> </w:t>
      </w:r>
      <w:r w:rsidRPr="00A063B9">
        <w:rPr>
          <w:rFonts w:ascii="Arial" w:hAnsi="Arial" w:cs="Arial"/>
          <w:bCs/>
          <w:color w:val="000000" w:themeColor="text1"/>
          <w:sz w:val="24"/>
          <w:szCs w:val="24"/>
        </w:rPr>
        <w:t>adjusting for available center-level variables</w:t>
      </w:r>
      <w:r>
        <w:rPr>
          <w:rFonts w:ascii="Arial" w:hAnsi="Arial" w:cs="Arial"/>
          <w:bCs/>
          <w:color w:val="000000" w:themeColor="text1"/>
          <w:sz w:val="24"/>
          <w:szCs w:val="24"/>
        </w:rPr>
        <w:t xml:space="preserve"> </w:t>
      </w:r>
    </w:p>
    <w:tbl>
      <w:tblPr>
        <w:tblW w:w="5845" w:type="dxa"/>
        <w:tblLayout w:type="fixed"/>
        <w:tblLook w:val="04A0" w:firstRow="1" w:lastRow="0" w:firstColumn="1" w:lastColumn="0" w:noHBand="0" w:noVBand="1"/>
      </w:tblPr>
      <w:tblGrid>
        <w:gridCol w:w="936"/>
        <w:gridCol w:w="1440"/>
        <w:gridCol w:w="2389"/>
        <w:gridCol w:w="1080"/>
      </w:tblGrid>
      <w:tr w:rsidR="008A6348" w:rsidRPr="007A4FBB" w14:paraId="427EEACF" w14:textId="77777777" w:rsidTr="00124DFF">
        <w:trPr>
          <w:trHeight w:val="288"/>
        </w:trPr>
        <w:tc>
          <w:tcPr>
            <w:tcW w:w="58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872F5" w14:textId="77777777" w:rsidR="008A6348" w:rsidRPr="00CA3CC6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CA3CC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eath rate (Deaths per 1000 NICU infants)</w:t>
            </w:r>
            <w:r w:rsidRPr="00CA3CC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8A6348" w:rsidRPr="007A4FBB" w14:paraId="7E7AA0CF" w14:textId="77777777" w:rsidTr="00124DFF">
        <w:trPr>
          <w:trHeight w:val="576"/>
        </w:trPr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2DDD2" w14:textId="77777777" w:rsidR="008A6348" w:rsidRPr="00A063B9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tri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473DD" w14:textId="77777777" w:rsidR="008A6348" w:rsidRPr="0088312A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</w:pPr>
            <w:r w:rsidRPr="00A063B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efficient estimate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DD66D" w14:textId="77777777" w:rsidR="008A6348" w:rsidRPr="00A063B9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063B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7F839" w14:textId="77777777" w:rsidR="008A6348" w:rsidRPr="00A063B9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063B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-value</w:t>
            </w:r>
          </w:p>
        </w:tc>
      </w:tr>
      <w:tr w:rsidR="008A6348" w:rsidRPr="007A4FBB" w14:paraId="06A3B8E8" w14:textId="77777777" w:rsidTr="00124DFF">
        <w:trPr>
          <w:trHeight w:val="288"/>
        </w:trPr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81A03" w14:textId="77777777" w:rsidR="008A6348" w:rsidRPr="00A063B9" w:rsidRDefault="008A6348" w:rsidP="00124D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063B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U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AC5D3" w14:textId="77777777" w:rsidR="008A6348" w:rsidRPr="00A063B9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063B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06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3F63C" w14:textId="77777777" w:rsidR="008A6348" w:rsidRPr="00A063B9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063B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-0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1</w:t>
            </w:r>
            <w:r w:rsidRPr="00A063B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 - (0.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2</w:t>
            </w:r>
            <w:r w:rsidRPr="00A063B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A39AF" w14:textId="77777777" w:rsidR="008A6348" w:rsidRPr="00A063B9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063B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</w:tr>
      <w:tr w:rsidR="008A6348" w:rsidRPr="007A4FBB" w14:paraId="61863D81" w14:textId="77777777" w:rsidTr="00124DFF">
        <w:trPr>
          <w:trHeight w:val="288"/>
        </w:trPr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956F3" w14:textId="77777777" w:rsidR="008A6348" w:rsidRPr="00A063B9" w:rsidRDefault="008A6348" w:rsidP="00124D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063B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98ABB" w14:textId="77777777" w:rsidR="008A6348" w:rsidRPr="00A063B9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063B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04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C1BB2" w14:textId="77777777" w:rsidR="008A6348" w:rsidRPr="00A063B9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063B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-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  <w:r w:rsidRPr="00A063B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09</w:t>
            </w:r>
            <w:r w:rsidRPr="00A063B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 - (0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0005</w:t>
            </w:r>
            <w:r w:rsidRPr="00A063B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F6DDB" w14:textId="77777777" w:rsidR="008A6348" w:rsidRPr="00A063B9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063B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8A6348" w:rsidRPr="007A4FBB" w14:paraId="0DC16DCE" w14:textId="77777777" w:rsidTr="00124DFF">
        <w:trPr>
          <w:trHeight w:val="300"/>
        </w:trPr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25A9F" w14:textId="77777777" w:rsidR="008A6348" w:rsidRPr="00A063B9" w:rsidRDefault="008A6348" w:rsidP="00124D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063B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SI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B8104" w14:textId="77777777" w:rsidR="008A6348" w:rsidRPr="00A063B9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16F04" w14:textId="77777777" w:rsidR="008A6348" w:rsidRPr="00A063B9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063B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-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  <w:r w:rsidRPr="00A063B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002</w:t>
            </w:r>
            <w:r w:rsidRPr="00A063B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 - 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</w:t>
            </w:r>
            <w:r w:rsidRPr="00A063B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CA9F8" w14:textId="77777777" w:rsidR="008A6348" w:rsidRPr="00A063B9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063B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</w:tr>
      <w:tr w:rsidR="008A6348" w:rsidRPr="007A4FBB" w14:paraId="625A466B" w14:textId="77777777" w:rsidTr="00124DFF">
        <w:trPr>
          <w:trHeight w:val="300"/>
        </w:trPr>
        <w:tc>
          <w:tcPr>
            <w:tcW w:w="58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9E4217" w14:textId="77777777" w:rsidR="008A6348" w:rsidRPr="00CA3CC6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A3CC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ransfer rate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ransfers</w:t>
            </w:r>
            <w:r w:rsidRPr="00CA3CC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per 1000 NICU infants)</w:t>
            </w:r>
            <w:r w:rsidRPr="00CA3CC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8A6348" w:rsidRPr="007A4FBB" w14:paraId="77AA7203" w14:textId="77777777" w:rsidTr="00124DFF">
        <w:trPr>
          <w:trHeight w:val="300"/>
        </w:trPr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C5D73" w14:textId="77777777" w:rsidR="008A6348" w:rsidRPr="00A063B9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tri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A9D1CD" w14:textId="77777777" w:rsidR="008A6348" w:rsidRPr="0088312A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</w:pPr>
            <w:r w:rsidRPr="00A063B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efficient estimate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29B30" w14:textId="77777777" w:rsidR="008A6348" w:rsidRPr="00A063B9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063B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841A0" w14:textId="77777777" w:rsidR="008A6348" w:rsidRPr="00A063B9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063B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-value</w:t>
            </w:r>
          </w:p>
        </w:tc>
      </w:tr>
      <w:tr w:rsidR="008A6348" w:rsidRPr="007A4FBB" w14:paraId="4595965D" w14:textId="77777777" w:rsidTr="00124DFF">
        <w:trPr>
          <w:trHeight w:val="300"/>
        </w:trPr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4C397" w14:textId="77777777" w:rsidR="008A6348" w:rsidRPr="00A063B9" w:rsidRDefault="008A6348" w:rsidP="00124D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U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06447" w14:textId="77777777" w:rsidR="008A6348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83CB44" w14:textId="77777777" w:rsidR="008A6348" w:rsidRPr="00A063B9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063B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0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  <w:r w:rsidRPr="00A063B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 - (0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  <w:r w:rsidRPr="00A063B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19B085" w14:textId="77777777" w:rsidR="008A6348" w:rsidRPr="00A063B9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063B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</w:tr>
      <w:tr w:rsidR="008A6348" w:rsidRPr="007A4FBB" w14:paraId="033CF33C" w14:textId="77777777" w:rsidTr="00124DFF">
        <w:trPr>
          <w:trHeight w:val="300"/>
        </w:trPr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B64288" w14:textId="77777777" w:rsidR="008A6348" w:rsidRPr="00A063B9" w:rsidRDefault="008A6348" w:rsidP="00124D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231F97" w14:textId="77777777" w:rsidR="008A6348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7FC8F0" w14:textId="77777777" w:rsidR="008A6348" w:rsidRPr="00A063B9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063B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0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8</w:t>
            </w:r>
            <w:r w:rsidRPr="00A063B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 - (0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  <w:r w:rsidRPr="00A063B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4C53F0" w14:textId="77777777" w:rsidR="008A6348" w:rsidRPr="00A063B9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063B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</w:tr>
      <w:tr w:rsidR="008A6348" w:rsidRPr="007A4FBB" w14:paraId="239510FD" w14:textId="77777777" w:rsidTr="00124DFF">
        <w:trPr>
          <w:trHeight w:val="300"/>
        </w:trPr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4BFE7E" w14:textId="77777777" w:rsidR="008A6348" w:rsidRPr="00A063B9" w:rsidRDefault="008A6348" w:rsidP="00124D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SI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6EFC60" w14:textId="77777777" w:rsidR="008A6348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D495C3" w14:textId="77777777" w:rsidR="008A6348" w:rsidRPr="00A063B9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063B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003</w:t>
            </w:r>
            <w:r w:rsidRPr="00A063B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 - 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  <w:r w:rsidRPr="00A063B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823E18" w14:textId="77777777" w:rsidR="008A6348" w:rsidRPr="00A063B9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</w:t>
            </w:r>
          </w:p>
        </w:tc>
      </w:tr>
      <w:tr w:rsidR="008A6348" w:rsidRPr="007A4FBB" w14:paraId="6CA92081" w14:textId="77777777" w:rsidTr="00124DFF">
        <w:trPr>
          <w:trHeight w:val="300"/>
        </w:trPr>
        <w:tc>
          <w:tcPr>
            <w:tcW w:w="58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B96D76" w14:textId="77777777" w:rsidR="008A6348" w:rsidRPr="00CA3CC6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CA3CC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eath o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</w:t>
            </w:r>
            <w:r w:rsidRPr="00CA3CC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transfer rate (Deaths or transfers per 1000 NICU infants)</w:t>
            </w:r>
            <w:r w:rsidRPr="00CA3CC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8A6348" w:rsidRPr="007A4FBB" w14:paraId="08EB877A" w14:textId="77777777" w:rsidTr="00124DFF">
        <w:trPr>
          <w:trHeight w:val="300"/>
        </w:trPr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50F07F" w14:textId="77777777" w:rsidR="008A6348" w:rsidRPr="00A063B9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tri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706E3" w14:textId="77777777" w:rsidR="008A6348" w:rsidRPr="0088312A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</w:pPr>
            <w:r w:rsidRPr="00A063B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efficient estimate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008A2" w14:textId="77777777" w:rsidR="008A6348" w:rsidRPr="00A063B9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063B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980458" w14:textId="77777777" w:rsidR="008A6348" w:rsidRPr="00A063B9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063B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-value</w:t>
            </w:r>
          </w:p>
        </w:tc>
      </w:tr>
      <w:tr w:rsidR="008A6348" w:rsidRPr="007A4FBB" w14:paraId="1CFD2893" w14:textId="77777777" w:rsidTr="00124DFF">
        <w:trPr>
          <w:trHeight w:val="300"/>
        </w:trPr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90F30" w14:textId="77777777" w:rsidR="008A6348" w:rsidRPr="00A063B9" w:rsidRDefault="008A6348" w:rsidP="00124D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063B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U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88834C" w14:textId="77777777" w:rsidR="008A6348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21D2CE" w14:textId="77777777" w:rsidR="008A6348" w:rsidRPr="00A063B9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063B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0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  <w:r w:rsidRPr="00A063B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 - 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</w:t>
            </w:r>
            <w:r w:rsidRPr="00A063B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A0D44C" w14:textId="77777777" w:rsidR="008A6348" w:rsidRPr="00A063B9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063B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</w:tr>
      <w:tr w:rsidR="008A6348" w:rsidRPr="007A4FBB" w14:paraId="7A6D3B87" w14:textId="77777777" w:rsidTr="00124DFF">
        <w:trPr>
          <w:trHeight w:val="300"/>
        </w:trPr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A5563" w14:textId="77777777" w:rsidR="008A6348" w:rsidRPr="00A063B9" w:rsidRDefault="008A6348" w:rsidP="00124D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063B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7A8378" w14:textId="77777777" w:rsidR="008A6348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125787" w14:textId="77777777" w:rsidR="008A6348" w:rsidRPr="00A063B9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063B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</w:t>
            </w:r>
            <w:r w:rsidRPr="00A063B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 - 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5</w:t>
            </w:r>
            <w:r w:rsidRPr="00A063B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B4B414" w14:textId="77777777" w:rsidR="008A6348" w:rsidRPr="00A063B9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063B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</w:tr>
      <w:tr w:rsidR="008A6348" w:rsidRPr="007A4FBB" w14:paraId="63A02E3E" w14:textId="77777777" w:rsidTr="00124DFF">
        <w:trPr>
          <w:trHeight w:val="300"/>
        </w:trPr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91A932" w14:textId="77777777" w:rsidR="008A6348" w:rsidRPr="00A063B9" w:rsidRDefault="008A6348" w:rsidP="00124D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063B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SI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14C672" w14:textId="77777777" w:rsidR="008A6348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0DD0BD" w14:textId="77777777" w:rsidR="008A6348" w:rsidRPr="00A063B9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063B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2</w:t>
            </w:r>
            <w:r w:rsidRPr="00A063B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 - 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  <w:r w:rsidRPr="00A063B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0DCDE2" w14:textId="77777777" w:rsidR="008A6348" w:rsidRPr="00A063B9" w:rsidRDefault="008A6348" w:rsidP="00124D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063B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</w:tbl>
    <w:p w14:paraId="131AE3E2" w14:textId="77777777" w:rsidR="008A6348" w:rsidRDefault="008A6348" w:rsidP="008A6348">
      <w:pPr>
        <w:rPr>
          <w:rFonts w:ascii="Arial" w:hAnsi="Arial" w:cs="Arial"/>
          <w:bCs/>
          <w:sz w:val="24"/>
          <w:szCs w:val="24"/>
        </w:rPr>
      </w:pPr>
    </w:p>
    <w:p w14:paraId="09A50309" w14:textId="77777777" w:rsidR="008A6348" w:rsidRDefault="008A6348" w:rsidP="008A6348">
      <w:pPr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>Footnotes:</w:t>
      </w:r>
    </w:p>
    <w:p w14:paraId="1A723103" w14:textId="77777777" w:rsidR="008A6348" w:rsidRDefault="008A6348" w:rsidP="008A6348">
      <w:pPr>
        <w:rPr>
          <w:rFonts w:ascii="Arial" w:hAnsi="Arial" w:cs="Arial"/>
          <w:bCs/>
          <w:sz w:val="24"/>
          <w:szCs w:val="24"/>
        </w:rPr>
      </w:pPr>
      <w:r w:rsidRPr="00233B24">
        <w:rPr>
          <w:rFonts w:ascii="Arial" w:hAnsi="Arial" w:cs="Arial"/>
          <w:bCs/>
          <w:sz w:val="24"/>
          <w:szCs w:val="24"/>
          <w:vertAlign w:val="superscript"/>
        </w:rPr>
        <w:t>a</w:t>
      </w:r>
      <w:r>
        <w:rPr>
          <w:rFonts w:ascii="Arial" w:hAnsi="Arial" w:cs="Arial"/>
          <w:bCs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bCs/>
          <w:sz w:val="24"/>
          <w:szCs w:val="24"/>
        </w:rPr>
        <w:t>A</w:t>
      </w:r>
      <w:proofErr w:type="spellEnd"/>
      <w:r>
        <w:rPr>
          <w:rFonts w:ascii="Arial" w:hAnsi="Arial" w:cs="Arial"/>
          <w:bCs/>
          <w:sz w:val="24"/>
          <w:szCs w:val="24"/>
        </w:rPr>
        <w:t xml:space="preserve"> mixed-effects model was adjusted for geographical region, setting, teaching status, number of beds, and year. </w:t>
      </w:r>
    </w:p>
    <w:p w14:paraId="29CEF12B" w14:textId="77777777" w:rsidR="008A6348" w:rsidRPr="0088312A" w:rsidRDefault="008A6348" w:rsidP="008A6348">
      <w:pPr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  <w:vertAlign w:val="superscript"/>
        </w:rPr>
        <w:t xml:space="preserve">b </w:t>
      </w:r>
      <w:r>
        <w:rPr>
          <w:rFonts w:ascii="Arial" w:hAnsi="Arial" w:cs="Arial"/>
          <w:bCs/>
          <w:sz w:val="24"/>
          <w:szCs w:val="24"/>
        </w:rPr>
        <w:t xml:space="preserve">Coefficient estimate reports the change in center rate (occurrence per 1000 NICU infants) for a unit increase in the respective metric after adjusting for the center-level variables. </w:t>
      </w:r>
    </w:p>
    <w:p w14:paraId="0306D77D" w14:textId="77777777" w:rsidR="008A6348" w:rsidRPr="005303B8" w:rsidRDefault="008A6348" w:rsidP="008A6348">
      <w:pPr>
        <w:rPr>
          <w:rFonts w:ascii="Arial" w:hAnsi="Arial" w:cs="Arial"/>
          <w:bCs/>
          <w:sz w:val="24"/>
          <w:szCs w:val="24"/>
        </w:rPr>
      </w:pPr>
    </w:p>
    <w:p w14:paraId="38859A39" w14:textId="77777777" w:rsidR="008A6348" w:rsidRDefault="008A6348" w:rsidP="008A6348">
      <w:pPr>
        <w:spacing w:after="0" w:line="480" w:lineRule="auto"/>
        <w:contextualSpacing/>
        <w:rPr>
          <w:rFonts w:ascii="Arial" w:hAnsi="Arial" w:cs="Arial"/>
          <w:b/>
          <w:bCs/>
          <w:sz w:val="24"/>
          <w:szCs w:val="24"/>
        </w:rPr>
      </w:pPr>
    </w:p>
    <w:p w14:paraId="787A3EF1" w14:textId="77777777" w:rsidR="008A6348" w:rsidRDefault="008A6348" w:rsidP="008A6348">
      <w:pPr>
        <w:spacing w:after="0" w:line="480" w:lineRule="auto"/>
        <w:contextualSpacing/>
        <w:rPr>
          <w:rFonts w:ascii="Arial" w:hAnsi="Arial" w:cs="Arial"/>
          <w:b/>
          <w:bCs/>
          <w:sz w:val="24"/>
          <w:szCs w:val="24"/>
        </w:rPr>
      </w:pPr>
    </w:p>
    <w:p w14:paraId="04CDAA47" w14:textId="77777777" w:rsidR="008A6348" w:rsidRDefault="008A6348" w:rsidP="008A6348">
      <w:pPr>
        <w:spacing w:after="0" w:line="480" w:lineRule="auto"/>
        <w:contextualSpacing/>
        <w:rPr>
          <w:rFonts w:ascii="Arial" w:hAnsi="Arial" w:cs="Arial"/>
          <w:b/>
          <w:bCs/>
          <w:sz w:val="24"/>
          <w:szCs w:val="24"/>
        </w:rPr>
      </w:pPr>
    </w:p>
    <w:p w14:paraId="610A09AF" w14:textId="77777777" w:rsidR="008A6348" w:rsidRDefault="008A6348" w:rsidP="008A6348">
      <w:pPr>
        <w:spacing w:after="0" w:line="480" w:lineRule="auto"/>
        <w:contextualSpacing/>
        <w:rPr>
          <w:rFonts w:ascii="Arial" w:hAnsi="Arial" w:cs="Arial"/>
          <w:b/>
          <w:bCs/>
          <w:sz w:val="24"/>
          <w:szCs w:val="24"/>
        </w:rPr>
      </w:pPr>
    </w:p>
    <w:p w14:paraId="592258A3" w14:textId="77777777" w:rsidR="008A6348" w:rsidRDefault="008A6348" w:rsidP="008A6348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</w:p>
    <w:p w14:paraId="15AF4BCB" w14:textId="77777777" w:rsidR="008A6348" w:rsidRDefault="008A6348" w:rsidP="008A6348">
      <w:pPr>
        <w:rPr>
          <w:rFonts w:ascii="Arial" w:hAnsi="Arial" w:cs="Arial"/>
          <w:sz w:val="24"/>
          <w:szCs w:val="24"/>
        </w:rPr>
      </w:pPr>
    </w:p>
    <w:p w14:paraId="00FB77C7" w14:textId="77777777" w:rsidR="008A6348" w:rsidRPr="007772BA" w:rsidRDefault="008A6348" w:rsidP="008A6348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l Figure</w:t>
      </w:r>
      <w:r>
        <w:rPr>
          <w:rFonts w:ascii="Arial" w:hAnsi="Arial" w:cs="Arial"/>
          <w:sz w:val="24"/>
          <w:szCs w:val="24"/>
        </w:rPr>
        <w:t>: ASI values stratified by early (first 3 days) and late (after 3 days) administration timing</w:t>
      </w:r>
    </w:p>
    <w:p w14:paraId="4A2EB647" w14:textId="77777777" w:rsidR="008A6348" w:rsidRDefault="008A6348" w:rsidP="008A6348">
      <w:pPr>
        <w:spacing w:after="0" w:line="480" w:lineRule="auto"/>
        <w:contextualSpacing/>
        <w:rPr>
          <w:rFonts w:ascii="Arial" w:hAnsi="Arial" w:cs="Arial"/>
          <w:bCs/>
          <w:sz w:val="24"/>
          <w:szCs w:val="24"/>
        </w:rPr>
      </w:pPr>
      <w:r w:rsidRPr="00582BED">
        <w:rPr>
          <w:rFonts w:ascii="Arial" w:hAnsi="Arial" w:cs="Arial"/>
          <w:bCs/>
          <w:sz w:val="24"/>
          <w:szCs w:val="24"/>
        </w:rPr>
        <w:t>Footnote: ASI</w:t>
      </w:r>
      <w:r>
        <w:rPr>
          <w:rFonts w:ascii="Arial" w:hAnsi="Arial" w:cs="Arial"/>
          <w:bCs/>
          <w:sz w:val="24"/>
          <w:szCs w:val="24"/>
        </w:rPr>
        <w:t xml:space="preserve"> (antibiotic spectrum index)</w:t>
      </w:r>
    </w:p>
    <w:p w14:paraId="7D13A957" w14:textId="77777777" w:rsidR="008A6348" w:rsidRPr="00582BED" w:rsidRDefault="008A6348" w:rsidP="008A6348">
      <w:pPr>
        <w:spacing w:after="0" w:line="480" w:lineRule="auto"/>
        <w:contextualSpacing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 xml:space="preserve"> </w:t>
      </w:r>
      <w:r w:rsidRPr="00582BED">
        <w:rPr>
          <w:rFonts w:ascii="Arial" w:hAnsi="Arial" w:cs="Arial"/>
          <w:b/>
          <w:bCs/>
          <w:sz w:val="24"/>
          <w:szCs w:val="24"/>
        </w:rPr>
        <w:t>Left Panel:</w:t>
      </w:r>
      <w:r w:rsidRPr="00582BED">
        <w:rPr>
          <w:rFonts w:ascii="Arial" w:hAnsi="Arial" w:cs="Arial"/>
          <w:bCs/>
          <w:sz w:val="24"/>
          <w:szCs w:val="24"/>
        </w:rPr>
        <w:t xml:space="preserve"> Distribution of center-level ASI values derived from NICU encounter data spanning 2017–2021. Data are stratified by the timing of antibiotic administration: the </w:t>
      </w:r>
      <w:r w:rsidRPr="00582BED">
        <w:rPr>
          <w:rFonts w:ascii="Arial" w:hAnsi="Arial" w:cs="Arial"/>
          <w:bCs/>
          <w:i/>
          <w:iCs/>
          <w:sz w:val="24"/>
          <w:szCs w:val="24"/>
        </w:rPr>
        <w:t>early</w:t>
      </w:r>
      <w:r w:rsidRPr="00582BED">
        <w:rPr>
          <w:rFonts w:ascii="Arial" w:hAnsi="Arial" w:cs="Arial"/>
          <w:bCs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>ASI</w:t>
      </w:r>
      <w:r w:rsidRPr="00582BED">
        <w:rPr>
          <w:rFonts w:ascii="Arial" w:hAnsi="Arial" w:cs="Arial"/>
          <w:bCs/>
          <w:sz w:val="24"/>
          <w:szCs w:val="24"/>
        </w:rPr>
        <w:t xml:space="preserve"> (antibiotics administered within the first three days of hospital admission) versus </w:t>
      </w:r>
      <w:r w:rsidRPr="00582BED">
        <w:rPr>
          <w:rFonts w:ascii="Arial" w:hAnsi="Arial" w:cs="Arial"/>
          <w:bCs/>
          <w:i/>
          <w:iCs/>
          <w:sz w:val="24"/>
          <w:szCs w:val="24"/>
        </w:rPr>
        <w:t>late</w:t>
      </w:r>
      <w:r w:rsidRPr="00582BED">
        <w:rPr>
          <w:rFonts w:ascii="Arial" w:hAnsi="Arial" w:cs="Arial"/>
          <w:bCs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>ASI</w:t>
      </w:r>
      <w:r w:rsidRPr="00582BED">
        <w:rPr>
          <w:rFonts w:ascii="Arial" w:hAnsi="Arial" w:cs="Arial"/>
          <w:bCs/>
          <w:sz w:val="24"/>
          <w:szCs w:val="24"/>
        </w:rPr>
        <w:t xml:space="preserve"> (antibiotics administered after the first three days).</w:t>
      </w:r>
    </w:p>
    <w:p w14:paraId="76547B51" w14:textId="77777777" w:rsidR="008A6348" w:rsidRDefault="008A6348" w:rsidP="008A6348">
      <w:pPr>
        <w:spacing w:after="0" w:line="480" w:lineRule="auto"/>
        <w:contextualSpacing/>
        <w:rPr>
          <w:rFonts w:ascii="Arial" w:hAnsi="Arial" w:cs="Arial"/>
          <w:bCs/>
          <w:sz w:val="24"/>
          <w:szCs w:val="24"/>
        </w:rPr>
      </w:pPr>
      <w:r w:rsidRPr="00D34666">
        <w:rPr>
          <w:rFonts w:ascii="Arial" w:hAnsi="Arial" w:cs="Arial"/>
          <w:b/>
          <w:bCs/>
          <w:sz w:val="24"/>
          <w:szCs w:val="24"/>
        </w:rPr>
        <w:t>Right Panel:</w:t>
      </w:r>
      <w:r w:rsidRPr="00D34666">
        <w:rPr>
          <w:rFonts w:ascii="Arial" w:hAnsi="Arial" w:cs="Arial"/>
          <w:bCs/>
          <w:sz w:val="24"/>
          <w:szCs w:val="24"/>
        </w:rPr>
        <w:t xml:space="preserve"> Density curves illustrating the overall distribution of ASI values for both groups, highlighting differences in relative frequency and dispersion.</w:t>
      </w:r>
    </w:p>
    <w:p w14:paraId="51AB7BD1" w14:textId="6158B6C2" w:rsidR="00EB685F" w:rsidRDefault="008A6348" w:rsidP="008A6348">
      <w:pPr>
        <w:spacing w:after="0" w:line="480" w:lineRule="auto"/>
        <w:contextualSpacing/>
        <w:rPr>
          <w:rFonts w:ascii="Arial" w:hAnsi="Arial" w:cs="Arial"/>
          <w:color w:val="000000" w:themeColor="text1"/>
          <w:sz w:val="24"/>
          <w:szCs w:val="24"/>
        </w:rPr>
      </w:pPr>
      <w:r w:rsidRPr="00BD0710">
        <w:rPr>
          <w:rFonts w:ascii="Arial" w:hAnsi="Arial" w:cs="Arial"/>
          <w:color w:val="000000" w:themeColor="text1"/>
          <w:sz w:val="24"/>
          <w:szCs w:val="24"/>
        </w:rPr>
        <w:t>A Mann-Whitney U test confirmed a statistically significant difference in the median between the two groups (p &lt; 0.001).</w:t>
      </w:r>
    </w:p>
    <w:p w14:paraId="4727D903" w14:textId="5EBD16EA" w:rsidR="00B50734" w:rsidRDefault="00B50734">
      <w:pPr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br w:type="page"/>
      </w:r>
    </w:p>
    <w:p w14:paraId="7E8418CF" w14:textId="77777777" w:rsidR="00B50734" w:rsidRPr="003C25AF" w:rsidRDefault="00B50734" w:rsidP="00B50734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  <w:r w:rsidRPr="003C25AF">
        <w:rPr>
          <w:rFonts w:ascii="Arial" w:hAnsi="Arial" w:cs="Arial"/>
          <w:b/>
          <w:sz w:val="24"/>
          <w:szCs w:val="24"/>
        </w:rPr>
        <w:lastRenderedPageBreak/>
        <w:t>Appendix</w:t>
      </w:r>
      <w:r>
        <w:rPr>
          <w:rFonts w:ascii="Arial" w:hAnsi="Arial" w:cs="Arial"/>
          <w:b/>
          <w:sz w:val="24"/>
          <w:szCs w:val="24"/>
        </w:rPr>
        <w:t xml:space="preserve"> A</w:t>
      </w:r>
      <w:r w:rsidRPr="003C25AF">
        <w:rPr>
          <w:rFonts w:ascii="Arial" w:hAnsi="Arial" w:cs="Arial"/>
          <w:sz w:val="24"/>
          <w:szCs w:val="24"/>
        </w:rPr>
        <w:t xml:space="preserve">: Antibiotic </w:t>
      </w:r>
      <w:r>
        <w:rPr>
          <w:rFonts w:ascii="Arial" w:hAnsi="Arial" w:cs="Arial"/>
          <w:sz w:val="24"/>
          <w:szCs w:val="24"/>
        </w:rPr>
        <w:t>Spectrum Ind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53"/>
        <w:gridCol w:w="617"/>
      </w:tblGrid>
      <w:tr w:rsidR="00B50734" w:rsidRPr="003C25AF" w14:paraId="626D9AF6" w14:textId="77777777" w:rsidTr="00124DFF">
        <w:trPr>
          <w:trHeight w:val="288"/>
        </w:trPr>
        <w:tc>
          <w:tcPr>
            <w:tcW w:w="3753" w:type="dxa"/>
          </w:tcPr>
          <w:p w14:paraId="2CB8C772" w14:textId="77777777" w:rsidR="00B50734" w:rsidRPr="003C25AF" w:rsidRDefault="00B50734" w:rsidP="00124DFF">
            <w:pPr>
              <w:spacing w:line="276" w:lineRule="auto"/>
              <w:contextualSpacing/>
              <w:rPr>
                <w:rFonts w:ascii="Arial" w:hAnsi="Arial" w:cs="Arial"/>
                <w:b/>
                <w:sz w:val="24"/>
                <w:szCs w:val="24"/>
              </w:rPr>
            </w:pPr>
            <w:r w:rsidRPr="003C25AF">
              <w:rPr>
                <w:rFonts w:ascii="Arial" w:hAnsi="Arial" w:cs="Arial"/>
                <w:b/>
                <w:sz w:val="24"/>
                <w:szCs w:val="24"/>
              </w:rPr>
              <w:t>ANTIBIOTIC</w:t>
            </w:r>
          </w:p>
        </w:tc>
        <w:tc>
          <w:tcPr>
            <w:tcW w:w="616" w:type="dxa"/>
            <w:vAlign w:val="center"/>
          </w:tcPr>
          <w:p w14:paraId="47C818D6" w14:textId="77777777" w:rsidR="00B50734" w:rsidRPr="003C25AF" w:rsidRDefault="00B50734" w:rsidP="00124DFF">
            <w:pPr>
              <w:spacing w:line="276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C25AF">
              <w:rPr>
                <w:rFonts w:ascii="Arial" w:hAnsi="Arial" w:cs="Arial"/>
                <w:b/>
                <w:sz w:val="24"/>
                <w:szCs w:val="24"/>
              </w:rPr>
              <w:t>ASI</w:t>
            </w:r>
          </w:p>
        </w:tc>
      </w:tr>
      <w:tr w:rsidR="00B50734" w:rsidRPr="003C25AF" w14:paraId="3EA4CE31" w14:textId="77777777" w:rsidTr="00124DFF">
        <w:trPr>
          <w:trHeight w:val="144"/>
        </w:trPr>
        <w:tc>
          <w:tcPr>
            <w:tcW w:w="3753" w:type="dxa"/>
          </w:tcPr>
          <w:p w14:paraId="21DECBAD" w14:textId="77777777" w:rsidR="00B50734" w:rsidRPr="003C25AF" w:rsidRDefault="00B50734" w:rsidP="00124DF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Amikacin</w:t>
            </w:r>
          </w:p>
        </w:tc>
        <w:tc>
          <w:tcPr>
            <w:tcW w:w="616" w:type="dxa"/>
            <w:vAlign w:val="center"/>
          </w:tcPr>
          <w:p w14:paraId="7B386C6F" w14:textId="77777777" w:rsidR="00B50734" w:rsidRPr="003C25AF" w:rsidRDefault="00B50734" w:rsidP="00124DFF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B50734" w:rsidRPr="003C25AF" w14:paraId="39CE29ED" w14:textId="77777777" w:rsidTr="00124DFF">
        <w:trPr>
          <w:trHeight w:hRule="exact" w:val="360"/>
        </w:trPr>
        <w:tc>
          <w:tcPr>
            <w:tcW w:w="3753" w:type="dxa"/>
          </w:tcPr>
          <w:p w14:paraId="53870EFB" w14:textId="77777777" w:rsidR="00B50734" w:rsidRPr="003C25AF" w:rsidRDefault="00B50734" w:rsidP="00124DF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Amoxicillin-clavulanate</w:t>
            </w:r>
          </w:p>
        </w:tc>
        <w:tc>
          <w:tcPr>
            <w:tcW w:w="616" w:type="dxa"/>
            <w:vAlign w:val="center"/>
          </w:tcPr>
          <w:p w14:paraId="7F56A393" w14:textId="77777777" w:rsidR="00B50734" w:rsidRPr="003C25AF" w:rsidRDefault="00B50734" w:rsidP="00124DFF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B50734" w:rsidRPr="003C25AF" w14:paraId="55DE7E8E" w14:textId="77777777" w:rsidTr="00124DFF">
        <w:trPr>
          <w:trHeight w:hRule="exact" w:val="360"/>
        </w:trPr>
        <w:tc>
          <w:tcPr>
            <w:tcW w:w="3753" w:type="dxa"/>
          </w:tcPr>
          <w:p w14:paraId="352B35C0" w14:textId="77777777" w:rsidR="00B50734" w:rsidRPr="003C25AF" w:rsidRDefault="00B50734" w:rsidP="00124DF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Amoxicillin</w:t>
            </w:r>
          </w:p>
        </w:tc>
        <w:tc>
          <w:tcPr>
            <w:tcW w:w="616" w:type="dxa"/>
            <w:vAlign w:val="center"/>
          </w:tcPr>
          <w:p w14:paraId="55B9D99F" w14:textId="77777777" w:rsidR="00B50734" w:rsidRPr="003C25AF" w:rsidRDefault="00B50734" w:rsidP="00124DFF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B50734" w:rsidRPr="003C25AF" w14:paraId="04632DAA" w14:textId="77777777" w:rsidTr="00124DFF">
        <w:trPr>
          <w:trHeight w:hRule="exact" w:val="360"/>
        </w:trPr>
        <w:tc>
          <w:tcPr>
            <w:tcW w:w="3753" w:type="dxa"/>
          </w:tcPr>
          <w:p w14:paraId="53A9E69A" w14:textId="77777777" w:rsidR="00B50734" w:rsidRPr="003C25AF" w:rsidRDefault="00B50734" w:rsidP="00124DF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Ampicillin</w:t>
            </w:r>
          </w:p>
        </w:tc>
        <w:tc>
          <w:tcPr>
            <w:tcW w:w="616" w:type="dxa"/>
            <w:vAlign w:val="center"/>
          </w:tcPr>
          <w:p w14:paraId="380073B1" w14:textId="77777777" w:rsidR="00B50734" w:rsidRPr="003C25AF" w:rsidRDefault="00B50734" w:rsidP="00124DFF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B50734" w:rsidRPr="003C25AF" w14:paraId="744C60F1" w14:textId="77777777" w:rsidTr="00124DFF">
        <w:trPr>
          <w:trHeight w:hRule="exact" w:val="360"/>
        </w:trPr>
        <w:tc>
          <w:tcPr>
            <w:tcW w:w="3753" w:type="dxa"/>
          </w:tcPr>
          <w:p w14:paraId="6BDB767F" w14:textId="77777777" w:rsidR="00B50734" w:rsidRPr="003C25AF" w:rsidRDefault="00B50734" w:rsidP="00124DF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Ampicillin-sulbactam</w:t>
            </w:r>
          </w:p>
        </w:tc>
        <w:tc>
          <w:tcPr>
            <w:tcW w:w="616" w:type="dxa"/>
            <w:vAlign w:val="center"/>
          </w:tcPr>
          <w:p w14:paraId="5D5DD8A0" w14:textId="77777777" w:rsidR="00B50734" w:rsidRPr="003C25AF" w:rsidRDefault="00B50734" w:rsidP="00124DFF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B50734" w:rsidRPr="003C25AF" w14:paraId="031627F2" w14:textId="77777777" w:rsidTr="00124DFF">
        <w:trPr>
          <w:trHeight w:hRule="exact" w:val="360"/>
        </w:trPr>
        <w:tc>
          <w:tcPr>
            <w:tcW w:w="3753" w:type="dxa"/>
          </w:tcPr>
          <w:p w14:paraId="312FF031" w14:textId="77777777" w:rsidR="00B50734" w:rsidRPr="003C25AF" w:rsidRDefault="00B50734" w:rsidP="00124DF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Azithromycin</w:t>
            </w:r>
          </w:p>
        </w:tc>
        <w:tc>
          <w:tcPr>
            <w:tcW w:w="616" w:type="dxa"/>
            <w:vAlign w:val="center"/>
          </w:tcPr>
          <w:p w14:paraId="171E5E59" w14:textId="77777777" w:rsidR="00B50734" w:rsidRPr="003C25AF" w:rsidRDefault="00B50734" w:rsidP="00124DFF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B50734" w:rsidRPr="003C25AF" w14:paraId="7C461458" w14:textId="77777777" w:rsidTr="00124DFF">
        <w:trPr>
          <w:trHeight w:hRule="exact" w:val="360"/>
        </w:trPr>
        <w:tc>
          <w:tcPr>
            <w:tcW w:w="3753" w:type="dxa"/>
          </w:tcPr>
          <w:p w14:paraId="04071774" w14:textId="77777777" w:rsidR="00B50734" w:rsidRPr="003C25AF" w:rsidRDefault="00B50734" w:rsidP="00124DF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Aztreonam</w:t>
            </w:r>
          </w:p>
        </w:tc>
        <w:tc>
          <w:tcPr>
            <w:tcW w:w="616" w:type="dxa"/>
            <w:vAlign w:val="center"/>
          </w:tcPr>
          <w:p w14:paraId="1F1B7AE3" w14:textId="77777777" w:rsidR="00B50734" w:rsidRPr="003C25AF" w:rsidRDefault="00B50734" w:rsidP="00124DFF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B50734" w:rsidRPr="003C25AF" w14:paraId="00C2F4A4" w14:textId="77777777" w:rsidTr="00124DFF">
        <w:trPr>
          <w:trHeight w:hRule="exact" w:val="360"/>
        </w:trPr>
        <w:tc>
          <w:tcPr>
            <w:tcW w:w="3753" w:type="dxa"/>
          </w:tcPr>
          <w:p w14:paraId="27876646" w14:textId="77777777" w:rsidR="00B50734" w:rsidRPr="003C25AF" w:rsidRDefault="00B50734" w:rsidP="00124DF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Cefadroxil*</w:t>
            </w:r>
          </w:p>
        </w:tc>
        <w:tc>
          <w:tcPr>
            <w:tcW w:w="616" w:type="dxa"/>
            <w:vAlign w:val="center"/>
          </w:tcPr>
          <w:p w14:paraId="106B55B0" w14:textId="77777777" w:rsidR="00B50734" w:rsidRPr="003C25AF" w:rsidRDefault="00B50734" w:rsidP="00124DFF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B50734" w:rsidRPr="003C25AF" w14:paraId="1E31CDBF" w14:textId="77777777" w:rsidTr="00124DFF">
        <w:trPr>
          <w:trHeight w:hRule="exact" w:val="360"/>
        </w:trPr>
        <w:tc>
          <w:tcPr>
            <w:tcW w:w="3753" w:type="dxa"/>
          </w:tcPr>
          <w:p w14:paraId="522FF7CA" w14:textId="77777777" w:rsidR="00B50734" w:rsidRPr="003C25AF" w:rsidRDefault="00B50734" w:rsidP="00124DF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Cefazolin</w:t>
            </w:r>
          </w:p>
        </w:tc>
        <w:tc>
          <w:tcPr>
            <w:tcW w:w="616" w:type="dxa"/>
            <w:vAlign w:val="center"/>
          </w:tcPr>
          <w:p w14:paraId="1541F3C7" w14:textId="77777777" w:rsidR="00B50734" w:rsidRPr="003C25AF" w:rsidRDefault="00B50734" w:rsidP="00124DFF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B50734" w:rsidRPr="003C25AF" w14:paraId="025F363D" w14:textId="77777777" w:rsidTr="00124DFF">
        <w:trPr>
          <w:trHeight w:hRule="exact" w:val="360"/>
        </w:trPr>
        <w:tc>
          <w:tcPr>
            <w:tcW w:w="3753" w:type="dxa"/>
          </w:tcPr>
          <w:p w14:paraId="77AED18E" w14:textId="77777777" w:rsidR="00B50734" w:rsidRPr="003C25AF" w:rsidRDefault="00B50734" w:rsidP="00124DF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Cefdinir</w:t>
            </w:r>
          </w:p>
        </w:tc>
        <w:tc>
          <w:tcPr>
            <w:tcW w:w="616" w:type="dxa"/>
            <w:vAlign w:val="center"/>
          </w:tcPr>
          <w:p w14:paraId="08AA2522" w14:textId="77777777" w:rsidR="00B50734" w:rsidRPr="003C25AF" w:rsidRDefault="00B50734" w:rsidP="00124DFF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B50734" w:rsidRPr="003C25AF" w14:paraId="3A0F90E7" w14:textId="77777777" w:rsidTr="00124DFF">
        <w:trPr>
          <w:trHeight w:hRule="exact" w:val="360"/>
        </w:trPr>
        <w:tc>
          <w:tcPr>
            <w:tcW w:w="3753" w:type="dxa"/>
          </w:tcPr>
          <w:p w14:paraId="19B06E12" w14:textId="77777777" w:rsidR="00B50734" w:rsidRPr="003C25AF" w:rsidRDefault="00B50734" w:rsidP="00124DF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Cefepime</w:t>
            </w:r>
          </w:p>
        </w:tc>
        <w:tc>
          <w:tcPr>
            <w:tcW w:w="616" w:type="dxa"/>
            <w:vAlign w:val="center"/>
          </w:tcPr>
          <w:p w14:paraId="207B6CF4" w14:textId="77777777" w:rsidR="00B50734" w:rsidRPr="003C25AF" w:rsidRDefault="00B50734" w:rsidP="00124DFF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B50734" w:rsidRPr="003C25AF" w14:paraId="7812599B" w14:textId="77777777" w:rsidTr="00124DFF">
        <w:trPr>
          <w:trHeight w:hRule="exact" w:val="360"/>
        </w:trPr>
        <w:tc>
          <w:tcPr>
            <w:tcW w:w="3753" w:type="dxa"/>
          </w:tcPr>
          <w:p w14:paraId="0236B39B" w14:textId="77777777" w:rsidR="00B50734" w:rsidRPr="003C25AF" w:rsidRDefault="00B50734" w:rsidP="00124DF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Cefixime</w:t>
            </w:r>
          </w:p>
        </w:tc>
        <w:tc>
          <w:tcPr>
            <w:tcW w:w="616" w:type="dxa"/>
            <w:vAlign w:val="center"/>
          </w:tcPr>
          <w:p w14:paraId="0794F1F1" w14:textId="77777777" w:rsidR="00B50734" w:rsidRPr="003C25AF" w:rsidRDefault="00B50734" w:rsidP="00124DFF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B50734" w:rsidRPr="003C25AF" w14:paraId="49D9E8D6" w14:textId="77777777" w:rsidTr="00124DFF">
        <w:trPr>
          <w:trHeight w:hRule="exact" w:val="360"/>
        </w:trPr>
        <w:tc>
          <w:tcPr>
            <w:tcW w:w="3753" w:type="dxa"/>
          </w:tcPr>
          <w:p w14:paraId="730482D6" w14:textId="77777777" w:rsidR="00B50734" w:rsidRPr="003C25AF" w:rsidRDefault="00B50734" w:rsidP="00124DF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Cefotaxime</w:t>
            </w:r>
          </w:p>
        </w:tc>
        <w:tc>
          <w:tcPr>
            <w:tcW w:w="616" w:type="dxa"/>
            <w:vAlign w:val="center"/>
          </w:tcPr>
          <w:p w14:paraId="0F1C4042" w14:textId="77777777" w:rsidR="00B50734" w:rsidRPr="003C25AF" w:rsidRDefault="00B50734" w:rsidP="00124DFF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B50734" w:rsidRPr="003C25AF" w14:paraId="7985BFE8" w14:textId="77777777" w:rsidTr="00124DFF">
        <w:trPr>
          <w:trHeight w:hRule="exact" w:val="360"/>
        </w:trPr>
        <w:tc>
          <w:tcPr>
            <w:tcW w:w="3753" w:type="dxa"/>
          </w:tcPr>
          <w:p w14:paraId="47C630CF" w14:textId="77777777" w:rsidR="00B50734" w:rsidRPr="003C25AF" w:rsidRDefault="00B50734" w:rsidP="00124DF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Cefotetan*</w:t>
            </w:r>
          </w:p>
        </w:tc>
        <w:tc>
          <w:tcPr>
            <w:tcW w:w="616" w:type="dxa"/>
            <w:vAlign w:val="center"/>
          </w:tcPr>
          <w:p w14:paraId="194B5197" w14:textId="77777777" w:rsidR="00B50734" w:rsidRPr="003C25AF" w:rsidRDefault="00B50734" w:rsidP="00124DFF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B50734" w:rsidRPr="003C25AF" w14:paraId="4B3C5647" w14:textId="77777777" w:rsidTr="00124DFF">
        <w:trPr>
          <w:trHeight w:hRule="exact" w:val="360"/>
        </w:trPr>
        <w:tc>
          <w:tcPr>
            <w:tcW w:w="3753" w:type="dxa"/>
          </w:tcPr>
          <w:p w14:paraId="1B200E03" w14:textId="77777777" w:rsidR="00B50734" w:rsidRPr="003C25AF" w:rsidRDefault="00B50734" w:rsidP="00124DF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Cefoxitin</w:t>
            </w:r>
          </w:p>
        </w:tc>
        <w:tc>
          <w:tcPr>
            <w:tcW w:w="616" w:type="dxa"/>
            <w:vAlign w:val="center"/>
          </w:tcPr>
          <w:p w14:paraId="37C63DC4" w14:textId="77777777" w:rsidR="00B50734" w:rsidRPr="003C25AF" w:rsidRDefault="00B50734" w:rsidP="00124DFF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B50734" w:rsidRPr="003C25AF" w14:paraId="48378DFB" w14:textId="77777777" w:rsidTr="00124DFF">
        <w:trPr>
          <w:trHeight w:hRule="exact" w:val="360"/>
        </w:trPr>
        <w:tc>
          <w:tcPr>
            <w:tcW w:w="3753" w:type="dxa"/>
          </w:tcPr>
          <w:p w14:paraId="64C6C5F8" w14:textId="77777777" w:rsidR="00B50734" w:rsidRPr="003C25AF" w:rsidRDefault="00B50734" w:rsidP="00124DF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Cefpodoxime</w:t>
            </w:r>
          </w:p>
        </w:tc>
        <w:tc>
          <w:tcPr>
            <w:tcW w:w="616" w:type="dxa"/>
            <w:vAlign w:val="center"/>
          </w:tcPr>
          <w:p w14:paraId="38A5B5AD" w14:textId="77777777" w:rsidR="00B50734" w:rsidRPr="003C25AF" w:rsidRDefault="00B50734" w:rsidP="00124DFF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B50734" w:rsidRPr="003C25AF" w14:paraId="4C5EB312" w14:textId="77777777" w:rsidTr="00124DFF">
        <w:trPr>
          <w:trHeight w:hRule="exact" w:val="360"/>
        </w:trPr>
        <w:tc>
          <w:tcPr>
            <w:tcW w:w="3753" w:type="dxa"/>
          </w:tcPr>
          <w:p w14:paraId="164EB1C0" w14:textId="77777777" w:rsidR="00B50734" w:rsidRPr="003C25AF" w:rsidRDefault="00B50734" w:rsidP="00124DF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C25AF">
              <w:rPr>
                <w:rFonts w:ascii="Arial" w:hAnsi="Arial" w:cs="Arial"/>
                <w:sz w:val="24"/>
                <w:szCs w:val="24"/>
              </w:rPr>
              <w:t>Cefprozil</w:t>
            </w:r>
            <w:proofErr w:type="spellEnd"/>
          </w:p>
        </w:tc>
        <w:tc>
          <w:tcPr>
            <w:tcW w:w="616" w:type="dxa"/>
            <w:vAlign w:val="center"/>
          </w:tcPr>
          <w:p w14:paraId="6405C4E0" w14:textId="77777777" w:rsidR="00B50734" w:rsidRPr="003C25AF" w:rsidRDefault="00B50734" w:rsidP="00124DFF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B50734" w:rsidRPr="003C25AF" w14:paraId="78BD5568" w14:textId="77777777" w:rsidTr="00124DFF">
        <w:trPr>
          <w:trHeight w:hRule="exact" w:val="360"/>
        </w:trPr>
        <w:tc>
          <w:tcPr>
            <w:tcW w:w="3753" w:type="dxa"/>
          </w:tcPr>
          <w:p w14:paraId="68089061" w14:textId="77777777" w:rsidR="00B50734" w:rsidRPr="003C25AF" w:rsidRDefault="00B50734" w:rsidP="00124DF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Ceftaroline</w:t>
            </w:r>
          </w:p>
        </w:tc>
        <w:tc>
          <w:tcPr>
            <w:tcW w:w="616" w:type="dxa"/>
            <w:vAlign w:val="center"/>
          </w:tcPr>
          <w:p w14:paraId="2B97C716" w14:textId="77777777" w:rsidR="00B50734" w:rsidRPr="003C25AF" w:rsidRDefault="00B50734" w:rsidP="00124DFF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B50734" w:rsidRPr="003C25AF" w14:paraId="767B2D8B" w14:textId="77777777" w:rsidTr="00124DFF">
        <w:trPr>
          <w:trHeight w:hRule="exact" w:val="360"/>
        </w:trPr>
        <w:tc>
          <w:tcPr>
            <w:tcW w:w="3753" w:type="dxa"/>
          </w:tcPr>
          <w:p w14:paraId="12825C63" w14:textId="77777777" w:rsidR="00B50734" w:rsidRPr="003C25AF" w:rsidRDefault="00B50734" w:rsidP="00124DF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Ceftazidime</w:t>
            </w:r>
          </w:p>
        </w:tc>
        <w:tc>
          <w:tcPr>
            <w:tcW w:w="616" w:type="dxa"/>
            <w:vAlign w:val="center"/>
          </w:tcPr>
          <w:p w14:paraId="2E1F0121" w14:textId="77777777" w:rsidR="00B50734" w:rsidRPr="003C25AF" w:rsidRDefault="00B50734" w:rsidP="00124DFF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B50734" w:rsidRPr="003C25AF" w14:paraId="45014476" w14:textId="77777777" w:rsidTr="00124DFF">
        <w:trPr>
          <w:trHeight w:hRule="exact" w:val="360"/>
        </w:trPr>
        <w:tc>
          <w:tcPr>
            <w:tcW w:w="3753" w:type="dxa"/>
          </w:tcPr>
          <w:p w14:paraId="6E8F368A" w14:textId="77777777" w:rsidR="00B50734" w:rsidRPr="003C25AF" w:rsidRDefault="00B50734" w:rsidP="00124DF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Ceftazidime-avibactam*</w:t>
            </w:r>
          </w:p>
        </w:tc>
        <w:tc>
          <w:tcPr>
            <w:tcW w:w="616" w:type="dxa"/>
            <w:vAlign w:val="center"/>
          </w:tcPr>
          <w:p w14:paraId="072C2E84" w14:textId="77777777" w:rsidR="00B50734" w:rsidRPr="003C25AF" w:rsidRDefault="00B50734" w:rsidP="00124DFF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B50734" w:rsidRPr="003C25AF" w14:paraId="4932B640" w14:textId="77777777" w:rsidTr="00124DFF">
        <w:trPr>
          <w:trHeight w:hRule="exact" w:val="360"/>
        </w:trPr>
        <w:tc>
          <w:tcPr>
            <w:tcW w:w="3753" w:type="dxa"/>
          </w:tcPr>
          <w:p w14:paraId="5CAC39C8" w14:textId="77777777" w:rsidR="00B50734" w:rsidRPr="003C25AF" w:rsidRDefault="00B50734" w:rsidP="00124DF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Ceftriaxone</w:t>
            </w:r>
          </w:p>
        </w:tc>
        <w:tc>
          <w:tcPr>
            <w:tcW w:w="616" w:type="dxa"/>
            <w:vAlign w:val="center"/>
          </w:tcPr>
          <w:p w14:paraId="5631A278" w14:textId="77777777" w:rsidR="00B50734" w:rsidRPr="003C25AF" w:rsidRDefault="00B50734" w:rsidP="00124DFF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B50734" w:rsidRPr="003C25AF" w14:paraId="55D6E338" w14:textId="77777777" w:rsidTr="00124DFF">
        <w:trPr>
          <w:trHeight w:hRule="exact" w:val="360"/>
        </w:trPr>
        <w:tc>
          <w:tcPr>
            <w:tcW w:w="3753" w:type="dxa"/>
          </w:tcPr>
          <w:p w14:paraId="39869B3A" w14:textId="77777777" w:rsidR="00B50734" w:rsidRPr="003C25AF" w:rsidRDefault="00B50734" w:rsidP="00124DF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Cefuroxime</w:t>
            </w:r>
          </w:p>
        </w:tc>
        <w:tc>
          <w:tcPr>
            <w:tcW w:w="616" w:type="dxa"/>
            <w:vAlign w:val="center"/>
          </w:tcPr>
          <w:p w14:paraId="7BFDE213" w14:textId="77777777" w:rsidR="00B50734" w:rsidRPr="003C25AF" w:rsidRDefault="00B50734" w:rsidP="00124DFF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B50734" w:rsidRPr="003C25AF" w14:paraId="47A21208" w14:textId="77777777" w:rsidTr="00124DFF">
        <w:trPr>
          <w:trHeight w:hRule="exact" w:val="360"/>
        </w:trPr>
        <w:tc>
          <w:tcPr>
            <w:tcW w:w="3753" w:type="dxa"/>
          </w:tcPr>
          <w:p w14:paraId="2FD7BFF9" w14:textId="77777777" w:rsidR="00B50734" w:rsidRPr="003C25AF" w:rsidRDefault="00B50734" w:rsidP="00124DF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Cephalexin</w:t>
            </w:r>
          </w:p>
        </w:tc>
        <w:tc>
          <w:tcPr>
            <w:tcW w:w="616" w:type="dxa"/>
            <w:vAlign w:val="center"/>
          </w:tcPr>
          <w:p w14:paraId="02EC8B21" w14:textId="77777777" w:rsidR="00B50734" w:rsidRPr="003C25AF" w:rsidRDefault="00B50734" w:rsidP="00124DFF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B50734" w:rsidRPr="003C25AF" w14:paraId="63075057" w14:textId="77777777" w:rsidTr="00124DFF">
        <w:trPr>
          <w:trHeight w:hRule="exact" w:val="360"/>
        </w:trPr>
        <w:tc>
          <w:tcPr>
            <w:tcW w:w="3753" w:type="dxa"/>
          </w:tcPr>
          <w:p w14:paraId="2F9A9AB8" w14:textId="77777777" w:rsidR="00B50734" w:rsidRPr="003C25AF" w:rsidRDefault="00B50734" w:rsidP="00124DF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Ciprofloxacin</w:t>
            </w:r>
          </w:p>
        </w:tc>
        <w:tc>
          <w:tcPr>
            <w:tcW w:w="616" w:type="dxa"/>
            <w:vAlign w:val="center"/>
          </w:tcPr>
          <w:p w14:paraId="592E5F35" w14:textId="77777777" w:rsidR="00B50734" w:rsidRPr="003C25AF" w:rsidRDefault="00B50734" w:rsidP="00124DFF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B50734" w:rsidRPr="003C25AF" w14:paraId="5B0DE827" w14:textId="77777777" w:rsidTr="00124DFF">
        <w:trPr>
          <w:trHeight w:hRule="exact" w:val="360"/>
        </w:trPr>
        <w:tc>
          <w:tcPr>
            <w:tcW w:w="3753" w:type="dxa"/>
          </w:tcPr>
          <w:p w14:paraId="2AA1FC83" w14:textId="77777777" w:rsidR="00B50734" w:rsidRPr="003C25AF" w:rsidRDefault="00B50734" w:rsidP="00124DF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Clindamycin</w:t>
            </w:r>
          </w:p>
        </w:tc>
        <w:tc>
          <w:tcPr>
            <w:tcW w:w="616" w:type="dxa"/>
            <w:vAlign w:val="center"/>
          </w:tcPr>
          <w:p w14:paraId="2360FE71" w14:textId="77777777" w:rsidR="00B50734" w:rsidRPr="003C25AF" w:rsidRDefault="00B50734" w:rsidP="00124DFF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B50734" w:rsidRPr="003C25AF" w14:paraId="65E3AD39" w14:textId="77777777" w:rsidTr="00124DFF">
        <w:trPr>
          <w:trHeight w:hRule="exact" w:val="360"/>
        </w:trPr>
        <w:tc>
          <w:tcPr>
            <w:tcW w:w="3753" w:type="dxa"/>
          </w:tcPr>
          <w:p w14:paraId="3F8FF55D" w14:textId="77777777" w:rsidR="00B50734" w:rsidRPr="003C25AF" w:rsidRDefault="00B50734" w:rsidP="00124DF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Cloxacillin*</w:t>
            </w:r>
          </w:p>
        </w:tc>
        <w:tc>
          <w:tcPr>
            <w:tcW w:w="616" w:type="dxa"/>
            <w:vAlign w:val="center"/>
          </w:tcPr>
          <w:p w14:paraId="10C4B86B" w14:textId="77777777" w:rsidR="00B50734" w:rsidRPr="003C25AF" w:rsidRDefault="00B50734" w:rsidP="00124DFF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B50734" w:rsidRPr="003C25AF" w14:paraId="57D7ACA8" w14:textId="77777777" w:rsidTr="00124DFF">
        <w:trPr>
          <w:trHeight w:hRule="exact" w:val="360"/>
        </w:trPr>
        <w:tc>
          <w:tcPr>
            <w:tcW w:w="3753" w:type="dxa"/>
          </w:tcPr>
          <w:p w14:paraId="6A794111" w14:textId="77777777" w:rsidR="00B50734" w:rsidRPr="003C25AF" w:rsidRDefault="00B50734" w:rsidP="00124DF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Colistimethate</w:t>
            </w:r>
          </w:p>
        </w:tc>
        <w:tc>
          <w:tcPr>
            <w:tcW w:w="616" w:type="dxa"/>
            <w:vAlign w:val="center"/>
          </w:tcPr>
          <w:p w14:paraId="48C20F74" w14:textId="77777777" w:rsidR="00B50734" w:rsidRPr="003C25AF" w:rsidRDefault="00B50734" w:rsidP="00124DFF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B50734" w:rsidRPr="003C25AF" w14:paraId="24BB0838" w14:textId="77777777" w:rsidTr="00124DFF">
        <w:trPr>
          <w:trHeight w:hRule="exact" w:val="360"/>
        </w:trPr>
        <w:tc>
          <w:tcPr>
            <w:tcW w:w="3753" w:type="dxa"/>
          </w:tcPr>
          <w:p w14:paraId="080788DE" w14:textId="77777777" w:rsidR="00B50734" w:rsidRPr="003C25AF" w:rsidRDefault="00B50734" w:rsidP="00124DF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Daptomycin</w:t>
            </w:r>
          </w:p>
        </w:tc>
        <w:tc>
          <w:tcPr>
            <w:tcW w:w="616" w:type="dxa"/>
            <w:vAlign w:val="center"/>
          </w:tcPr>
          <w:p w14:paraId="241A6C57" w14:textId="77777777" w:rsidR="00B50734" w:rsidRPr="003C25AF" w:rsidRDefault="00B50734" w:rsidP="00124DFF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B50734" w:rsidRPr="003C25AF" w14:paraId="02F2C9F9" w14:textId="77777777" w:rsidTr="00124DFF">
        <w:trPr>
          <w:trHeight w:hRule="exact" w:val="360"/>
        </w:trPr>
        <w:tc>
          <w:tcPr>
            <w:tcW w:w="3753" w:type="dxa"/>
          </w:tcPr>
          <w:p w14:paraId="3637122E" w14:textId="77777777" w:rsidR="00B50734" w:rsidRPr="003C25AF" w:rsidRDefault="00B50734" w:rsidP="00124DF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Doxycycline</w:t>
            </w:r>
          </w:p>
        </w:tc>
        <w:tc>
          <w:tcPr>
            <w:tcW w:w="616" w:type="dxa"/>
            <w:vAlign w:val="center"/>
          </w:tcPr>
          <w:p w14:paraId="79C12D46" w14:textId="77777777" w:rsidR="00B50734" w:rsidRPr="003C25AF" w:rsidRDefault="00B50734" w:rsidP="00124DFF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B50734" w:rsidRPr="003C25AF" w14:paraId="4B4BF548" w14:textId="77777777" w:rsidTr="00124DFF">
        <w:trPr>
          <w:trHeight w:hRule="exact" w:val="360"/>
        </w:trPr>
        <w:tc>
          <w:tcPr>
            <w:tcW w:w="3753" w:type="dxa"/>
          </w:tcPr>
          <w:p w14:paraId="373B0C88" w14:textId="77777777" w:rsidR="00B50734" w:rsidRPr="003C25AF" w:rsidRDefault="00B50734" w:rsidP="00124DF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Ertapenem</w:t>
            </w:r>
          </w:p>
        </w:tc>
        <w:tc>
          <w:tcPr>
            <w:tcW w:w="616" w:type="dxa"/>
            <w:vAlign w:val="center"/>
          </w:tcPr>
          <w:p w14:paraId="6F5C844A" w14:textId="77777777" w:rsidR="00B50734" w:rsidRPr="003C25AF" w:rsidRDefault="00B50734" w:rsidP="00124DFF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B50734" w:rsidRPr="003C25AF" w14:paraId="22B57807" w14:textId="77777777" w:rsidTr="00124DFF">
        <w:trPr>
          <w:trHeight w:hRule="exact" w:val="360"/>
        </w:trPr>
        <w:tc>
          <w:tcPr>
            <w:tcW w:w="3753" w:type="dxa"/>
          </w:tcPr>
          <w:p w14:paraId="3C0DA24C" w14:textId="77777777" w:rsidR="00B50734" w:rsidRPr="003C25AF" w:rsidRDefault="00B50734" w:rsidP="00124DF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Erythromycin</w:t>
            </w:r>
          </w:p>
        </w:tc>
        <w:tc>
          <w:tcPr>
            <w:tcW w:w="616" w:type="dxa"/>
            <w:vAlign w:val="center"/>
          </w:tcPr>
          <w:p w14:paraId="721820F6" w14:textId="77777777" w:rsidR="00B50734" w:rsidRPr="003C25AF" w:rsidRDefault="00B50734" w:rsidP="00124DFF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B50734" w:rsidRPr="003C25AF" w14:paraId="1F5FFA57" w14:textId="77777777" w:rsidTr="00124DFF">
        <w:trPr>
          <w:trHeight w:hRule="exact" w:val="360"/>
        </w:trPr>
        <w:tc>
          <w:tcPr>
            <w:tcW w:w="3753" w:type="dxa"/>
          </w:tcPr>
          <w:p w14:paraId="26CA655C" w14:textId="77777777" w:rsidR="00B50734" w:rsidRPr="003C25AF" w:rsidRDefault="00B50734" w:rsidP="00124DF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Erythromycin-</w:t>
            </w:r>
            <w:proofErr w:type="spellStart"/>
            <w:r w:rsidRPr="003C25AF">
              <w:rPr>
                <w:rFonts w:ascii="Arial" w:hAnsi="Arial" w:cs="Arial"/>
                <w:sz w:val="24"/>
                <w:szCs w:val="24"/>
              </w:rPr>
              <w:t>sulfisoxazole</w:t>
            </w:r>
            <w:proofErr w:type="spellEnd"/>
            <w:r w:rsidRPr="003C25AF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616" w:type="dxa"/>
            <w:vAlign w:val="center"/>
          </w:tcPr>
          <w:p w14:paraId="3D9F3278" w14:textId="77777777" w:rsidR="00B50734" w:rsidRPr="003C25AF" w:rsidRDefault="00B50734" w:rsidP="00124DFF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B50734" w:rsidRPr="003C25AF" w14:paraId="4ED3A2FB" w14:textId="77777777" w:rsidTr="00124DFF">
        <w:trPr>
          <w:trHeight w:hRule="exact" w:val="360"/>
        </w:trPr>
        <w:tc>
          <w:tcPr>
            <w:tcW w:w="3753" w:type="dxa"/>
          </w:tcPr>
          <w:p w14:paraId="40139FCA" w14:textId="77777777" w:rsidR="00B50734" w:rsidRPr="003C25AF" w:rsidRDefault="00B50734" w:rsidP="00124DF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Gentamicin</w:t>
            </w:r>
          </w:p>
        </w:tc>
        <w:tc>
          <w:tcPr>
            <w:tcW w:w="616" w:type="dxa"/>
            <w:vAlign w:val="center"/>
          </w:tcPr>
          <w:p w14:paraId="4BE5ED76" w14:textId="77777777" w:rsidR="00B50734" w:rsidRPr="003C25AF" w:rsidRDefault="00B50734" w:rsidP="00124DFF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B50734" w:rsidRPr="003C25AF" w14:paraId="32E51F95" w14:textId="77777777" w:rsidTr="00124DFF">
        <w:trPr>
          <w:trHeight w:hRule="exact" w:val="360"/>
        </w:trPr>
        <w:tc>
          <w:tcPr>
            <w:tcW w:w="3753" w:type="dxa"/>
          </w:tcPr>
          <w:p w14:paraId="28204C3B" w14:textId="77777777" w:rsidR="00B50734" w:rsidRPr="003C25AF" w:rsidRDefault="00B50734" w:rsidP="00124DF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lastRenderedPageBreak/>
              <w:t>Imipenem*</w:t>
            </w:r>
          </w:p>
        </w:tc>
        <w:tc>
          <w:tcPr>
            <w:tcW w:w="616" w:type="dxa"/>
            <w:vAlign w:val="center"/>
          </w:tcPr>
          <w:p w14:paraId="7A192D20" w14:textId="77777777" w:rsidR="00B50734" w:rsidRPr="003C25AF" w:rsidRDefault="00B50734" w:rsidP="00124DFF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11</w:t>
            </w:r>
          </w:p>
        </w:tc>
      </w:tr>
      <w:tr w:rsidR="00B50734" w:rsidRPr="003C25AF" w14:paraId="2B910F70" w14:textId="77777777" w:rsidTr="00124DFF">
        <w:trPr>
          <w:trHeight w:hRule="exact" w:val="360"/>
        </w:trPr>
        <w:tc>
          <w:tcPr>
            <w:tcW w:w="3753" w:type="dxa"/>
          </w:tcPr>
          <w:p w14:paraId="1AF973D1" w14:textId="77777777" w:rsidR="00B50734" w:rsidRPr="003C25AF" w:rsidRDefault="00B50734" w:rsidP="00124DF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Levofloxacin</w:t>
            </w:r>
          </w:p>
        </w:tc>
        <w:tc>
          <w:tcPr>
            <w:tcW w:w="616" w:type="dxa"/>
            <w:vAlign w:val="center"/>
          </w:tcPr>
          <w:p w14:paraId="6EDCE6D9" w14:textId="77777777" w:rsidR="00B50734" w:rsidRPr="003C25AF" w:rsidRDefault="00B50734" w:rsidP="00124DFF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B50734" w:rsidRPr="003C25AF" w14:paraId="73440315" w14:textId="77777777" w:rsidTr="00124DFF">
        <w:trPr>
          <w:trHeight w:hRule="exact" w:val="360"/>
        </w:trPr>
        <w:tc>
          <w:tcPr>
            <w:tcW w:w="3753" w:type="dxa"/>
          </w:tcPr>
          <w:p w14:paraId="770A1839" w14:textId="77777777" w:rsidR="00B50734" w:rsidRPr="003C25AF" w:rsidRDefault="00B50734" w:rsidP="00124DF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Linezolid</w:t>
            </w:r>
          </w:p>
        </w:tc>
        <w:tc>
          <w:tcPr>
            <w:tcW w:w="616" w:type="dxa"/>
            <w:vAlign w:val="center"/>
          </w:tcPr>
          <w:p w14:paraId="5950290F" w14:textId="77777777" w:rsidR="00B50734" w:rsidRPr="003C25AF" w:rsidRDefault="00B50734" w:rsidP="00124DFF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B50734" w:rsidRPr="003C25AF" w14:paraId="1742CFC4" w14:textId="77777777" w:rsidTr="00124DFF">
        <w:trPr>
          <w:trHeight w:hRule="exact" w:val="360"/>
        </w:trPr>
        <w:tc>
          <w:tcPr>
            <w:tcW w:w="3753" w:type="dxa"/>
          </w:tcPr>
          <w:p w14:paraId="13372648" w14:textId="77777777" w:rsidR="00B50734" w:rsidRPr="003C25AF" w:rsidRDefault="00B50734" w:rsidP="00124DF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Meropenem</w:t>
            </w:r>
          </w:p>
        </w:tc>
        <w:tc>
          <w:tcPr>
            <w:tcW w:w="616" w:type="dxa"/>
            <w:vAlign w:val="center"/>
          </w:tcPr>
          <w:p w14:paraId="45C45021" w14:textId="77777777" w:rsidR="00B50734" w:rsidRPr="003C25AF" w:rsidRDefault="00B50734" w:rsidP="00124DFF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  <w:tr w:rsidR="00B50734" w:rsidRPr="003C25AF" w14:paraId="12F6B619" w14:textId="77777777" w:rsidTr="00124DFF">
        <w:trPr>
          <w:trHeight w:hRule="exact" w:val="360"/>
        </w:trPr>
        <w:tc>
          <w:tcPr>
            <w:tcW w:w="3753" w:type="dxa"/>
          </w:tcPr>
          <w:p w14:paraId="79295A81" w14:textId="77777777" w:rsidR="00B50734" w:rsidRPr="003C25AF" w:rsidRDefault="00B50734" w:rsidP="00124DF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Meropenem-vaborbactam</w:t>
            </w:r>
          </w:p>
        </w:tc>
        <w:tc>
          <w:tcPr>
            <w:tcW w:w="616" w:type="dxa"/>
            <w:vAlign w:val="center"/>
          </w:tcPr>
          <w:p w14:paraId="428211EE" w14:textId="77777777" w:rsidR="00B50734" w:rsidRPr="003C25AF" w:rsidRDefault="00B50734" w:rsidP="00124DFF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11</w:t>
            </w:r>
          </w:p>
        </w:tc>
      </w:tr>
      <w:tr w:rsidR="00B50734" w:rsidRPr="003C25AF" w14:paraId="010DE716" w14:textId="77777777" w:rsidTr="00124DFF">
        <w:trPr>
          <w:trHeight w:hRule="exact" w:val="360"/>
        </w:trPr>
        <w:tc>
          <w:tcPr>
            <w:tcW w:w="3753" w:type="dxa"/>
          </w:tcPr>
          <w:p w14:paraId="1DB4A05F" w14:textId="77777777" w:rsidR="00B50734" w:rsidRPr="003C25AF" w:rsidRDefault="00B50734" w:rsidP="00124DF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Metronidazole</w:t>
            </w:r>
          </w:p>
        </w:tc>
        <w:tc>
          <w:tcPr>
            <w:tcW w:w="616" w:type="dxa"/>
            <w:vAlign w:val="center"/>
          </w:tcPr>
          <w:p w14:paraId="35791456" w14:textId="77777777" w:rsidR="00B50734" w:rsidRPr="003C25AF" w:rsidRDefault="00B50734" w:rsidP="00124DFF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B50734" w:rsidRPr="003C25AF" w14:paraId="3429FE27" w14:textId="77777777" w:rsidTr="00124DFF">
        <w:trPr>
          <w:trHeight w:hRule="exact" w:val="360"/>
        </w:trPr>
        <w:tc>
          <w:tcPr>
            <w:tcW w:w="3753" w:type="dxa"/>
          </w:tcPr>
          <w:p w14:paraId="0D66E12E" w14:textId="77777777" w:rsidR="00B50734" w:rsidRPr="003C25AF" w:rsidRDefault="00B50734" w:rsidP="00124DF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Moxifloxacin</w:t>
            </w:r>
          </w:p>
        </w:tc>
        <w:tc>
          <w:tcPr>
            <w:tcW w:w="616" w:type="dxa"/>
            <w:vAlign w:val="center"/>
          </w:tcPr>
          <w:p w14:paraId="3ED95F4E" w14:textId="77777777" w:rsidR="00B50734" w:rsidRPr="003C25AF" w:rsidRDefault="00B50734" w:rsidP="00124DFF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  <w:tr w:rsidR="00B50734" w:rsidRPr="003C25AF" w14:paraId="0F4009C6" w14:textId="77777777" w:rsidTr="00124DFF">
        <w:trPr>
          <w:trHeight w:hRule="exact" w:val="360"/>
        </w:trPr>
        <w:tc>
          <w:tcPr>
            <w:tcW w:w="3753" w:type="dxa"/>
          </w:tcPr>
          <w:p w14:paraId="4A07F2FD" w14:textId="77777777" w:rsidR="00B50734" w:rsidRPr="003C25AF" w:rsidRDefault="00B50734" w:rsidP="00124DF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Nafcillin*</w:t>
            </w:r>
          </w:p>
        </w:tc>
        <w:tc>
          <w:tcPr>
            <w:tcW w:w="616" w:type="dxa"/>
            <w:vAlign w:val="center"/>
          </w:tcPr>
          <w:p w14:paraId="2E019F11" w14:textId="77777777" w:rsidR="00B50734" w:rsidRPr="003C25AF" w:rsidRDefault="00B50734" w:rsidP="00124DFF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B50734" w:rsidRPr="003C25AF" w14:paraId="6176841F" w14:textId="77777777" w:rsidTr="00124DFF">
        <w:trPr>
          <w:trHeight w:hRule="exact" w:val="360"/>
        </w:trPr>
        <w:tc>
          <w:tcPr>
            <w:tcW w:w="3753" w:type="dxa"/>
          </w:tcPr>
          <w:p w14:paraId="26C3A60E" w14:textId="77777777" w:rsidR="00B50734" w:rsidRPr="003C25AF" w:rsidRDefault="00B50734" w:rsidP="00124DF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Oxacillin</w:t>
            </w:r>
          </w:p>
        </w:tc>
        <w:tc>
          <w:tcPr>
            <w:tcW w:w="616" w:type="dxa"/>
            <w:vAlign w:val="center"/>
          </w:tcPr>
          <w:p w14:paraId="3AC6389C" w14:textId="77777777" w:rsidR="00B50734" w:rsidRPr="003C25AF" w:rsidRDefault="00B50734" w:rsidP="00124DFF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B50734" w:rsidRPr="003C25AF" w14:paraId="4CB1493A" w14:textId="77777777" w:rsidTr="00124DFF">
        <w:trPr>
          <w:trHeight w:hRule="exact" w:val="360"/>
        </w:trPr>
        <w:tc>
          <w:tcPr>
            <w:tcW w:w="3753" w:type="dxa"/>
          </w:tcPr>
          <w:p w14:paraId="1AB79618" w14:textId="77777777" w:rsidR="00B50734" w:rsidRPr="003C25AF" w:rsidRDefault="00B50734" w:rsidP="00124DF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Penicillin</w:t>
            </w:r>
          </w:p>
        </w:tc>
        <w:tc>
          <w:tcPr>
            <w:tcW w:w="616" w:type="dxa"/>
            <w:vAlign w:val="center"/>
          </w:tcPr>
          <w:p w14:paraId="1005E1BA" w14:textId="77777777" w:rsidR="00B50734" w:rsidRPr="003C25AF" w:rsidRDefault="00B50734" w:rsidP="00124DFF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B50734" w:rsidRPr="003C25AF" w14:paraId="39F0A962" w14:textId="77777777" w:rsidTr="00124DFF">
        <w:trPr>
          <w:trHeight w:hRule="exact" w:val="360"/>
        </w:trPr>
        <w:tc>
          <w:tcPr>
            <w:tcW w:w="3753" w:type="dxa"/>
          </w:tcPr>
          <w:p w14:paraId="485319CD" w14:textId="77777777" w:rsidR="00B50734" w:rsidRPr="003C25AF" w:rsidRDefault="00B50734" w:rsidP="00124DF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Piperacillin</w:t>
            </w:r>
          </w:p>
        </w:tc>
        <w:tc>
          <w:tcPr>
            <w:tcW w:w="616" w:type="dxa"/>
            <w:vAlign w:val="center"/>
          </w:tcPr>
          <w:p w14:paraId="37119E3F" w14:textId="77777777" w:rsidR="00B50734" w:rsidRPr="003C25AF" w:rsidRDefault="00B50734" w:rsidP="00124DFF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B50734" w:rsidRPr="003C25AF" w14:paraId="20094B5D" w14:textId="77777777" w:rsidTr="00124DFF">
        <w:trPr>
          <w:trHeight w:hRule="exact" w:val="360"/>
        </w:trPr>
        <w:tc>
          <w:tcPr>
            <w:tcW w:w="3753" w:type="dxa"/>
          </w:tcPr>
          <w:p w14:paraId="609EEDEA" w14:textId="77777777" w:rsidR="00B50734" w:rsidRPr="003C25AF" w:rsidRDefault="00B50734" w:rsidP="00124DF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Piperacillin-tazobactam</w:t>
            </w:r>
          </w:p>
        </w:tc>
        <w:tc>
          <w:tcPr>
            <w:tcW w:w="616" w:type="dxa"/>
            <w:vAlign w:val="center"/>
          </w:tcPr>
          <w:p w14:paraId="4C1A17A1" w14:textId="77777777" w:rsidR="00B50734" w:rsidRPr="003C25AF" w:rsidRDefault="00B50734" w:rsidP="00124DFF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B50734" w:rsidRPr="003C25AF" w14:paraId="4E9BDB46" w14:textId="77777777" w:rsidTr="00124DFF">
        <w:trPr>
          <w:trHeight w:hRule="exact" w:val="360"/>
        </w:trPr>
        <w:tc>
          <w:tcPr>
            <w:tcW w:w="3753" w:type="dxa"/>
          </w:tcPr>
          <w:p w14:paraId="1F9CFA64" w14:textId="77777777" w:rsidR="00B50734" w:rsidRPr="003C25AF" w:rsidRDefault="00B50734" w:rsidP="00124DF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Quinupristin-dalfopristin*</w:t>
            </w:r>
          </w:p>
        </w:tc>
        <w:tc>
          <w:tcPr>
            <w:tcW w:w="616" w:type="dxa"/>
            <w:vAlign w:val="center"/>
          </w:tcPr>
          <w:p w14:paraId="643E8C5E" w14:textId="77777777" w:rsidR="00B50734" w:rsidRPr="003C25AF" w:rsidRDefault="00B50734" w:rsidP="00124DFF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B50734" w:rsidRPr="003C25AF" w14:paraId="34ECC8E8" w14:textId="77777777" w:rsidTr="00124DFF">
        <w:trPr>
          <w:trHeight w:hRule="exact" w:val="360"/>
        </w:trPr>
        <w:tc>
          <w:tcPr>
            <w:tcW w:w="3753" w:type="dxa"/>
          </w:tcPr>
          <w:p w14:paraId="4C37E033" w14:textId="77777777" w:rsidR="00B50734" w:rsidRPr="003C25AF" w:rsidRDefault="00B50734" w:rsidP="00124DF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Rifampin</w:t>
            </w:r>
          </w:p>
        </w:tc>
        <w:tc>
          <w:tcPr>
            <w:tcW w:w="616" w:type="dxa"/>
            <w:vAlign w:val="center"/>
          </w:tcPr>
          <w:p w14:paraId="16A0E137" w14:textId="77777777" w:rsidR="00B50734" w:rsidRPr="003C25AF" w:rsidRDefault="00B50734" w:rsidP="00124DFF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B50734" w:rsidRPr="003C25AF" w14:paraId="19C1A39D" w14:textId="77777777" w:rsidTr="00124DFF">
        <w:trPr>
          <w:trHeight w:hRule="exact" w:val="360"/>
        </w:trPr>
        <w:tc>
          <w:tcPr>
            <w:tcW w:w="3753" w:type="dxa"/>
          </w:tcPr>
          <w:p w14:paraId="7AE44285" w14:textId="77777777" w:rsidR="00B50734" w:rsidRPr="003C25AF" w:rsidRDefault="00B50734" w:rsidP="00124DF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Trimethoprim-sulfamethoxazole</w:t>
            </w:r>
          </w:p>
        </w:tc>
        <w:tc>
          <w:tcPr>
            <w:tcW w:w="616" w:type="dxa"/>
            <w:vAlign w:val="center"/>
          </w:tcPr>
          <w:p w14:paraId="21D8EB25" w14:textId="77777777" w:rsidR="00B50734" w:rsidRPr="003C25AF" w:rsidRDefault="00B50734" w:rsidP="00124DFF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B50734" w:rsidRPr="003C25AF" w14:paraId="41ADB89A" w14:textId="77777777" w:rsidTr="00124DFF">
        <w:trPr>
          <w:trHeight w:hRule="exact" w:val="360"/>
        </w:trPr>
        <w:tc>
          <w:tcPr>
            <w:tcW w:w="3753" w:type="dxa"/>
          </w:tcPr>
          <w:p w14:paraId="34AE8837" w14:textId="77777777" w:rsidR="00B50734" w:rsidRPr="003C25AF" w:rsidRDefault="00B50734" w:rsidP="00124DF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Tobramycin</w:t>
            </w:r>
          </w:p>
        </w:tc>
        <w:tc>
          <w:tcPr>
            <w:tcW w:w="616" w:type="dxa"/>
            <w:vAlign w:val="center"/>
          </w:tcPr>
          <w:p w14:paraId="26AC7914" w14:textId="77777777" w:rsidR="00B50734" w:rsidRPr="003C25AF" w:rsidRDefault="00B50734" w:rsidP="00124DFF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B50734" w:rsidRPr="003C25AF" w14:paraId="594A6FEF" w14:textId="77777777" w:rsidTr="00124DFF">
        <w:trPr>
          <w:trHeight w:hRule="exact" w:val="360"/>
        </w:trPr>
        <w:tc>
          <w:tcPr>
            <w:tcW w:w="3753" w:type="dxa"/>
          </w:tcPr>
          <w:p w14:paraId="408FB899" w14:textId="77777777" w:rsidR="00B50734" w:rsidRPr="003C25AF" w:rsidRDefault="00B50734" w:rsidP="00124DF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Vancomycin</w:t>
            </w:r>
          </w:p>
        </w:tc>
        <w:tc>
          <w:tcPr>
            <w:tcW w:w="616" w:type="dxa"/>
            <w:vAlign w:val="center"/>
          </w:tcPr>
          <w:p w14:paraId="64A99873" w14:textId="77777777" w:rsidR="00B50734" w:rsidRPr="003C25AF" w:rsidRDefault="00B50734" w:rsidP="00124DFF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25AF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</w:tbl>
    <w:p w14:paraId="17B4FCD8" w14:textId="77777777" w:rsidR="00B50734" w:rsidRPr="003C25AF" w:rsidRDefault="00B50734" w:rsidP="00B50734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</w:p>
    <w:p w14:paraId="155495DB" w14:textId="77777777" w:rsidR="00B50734" w:rsidRDefault="00B50734" w:rsidP="00B50734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  <w:r w:rsidRPr="003C25AF">
        <w:rPr>
          <w:rFonts w:ascii="Arial" w:hAnsi="Arial" w:cs="Arial"/>
          <w:sz w:val="24"/>
          <w:szCs w:val="24"/>
          <w:u w:val="single"/>
        </w:rPr>
        <w:t>Footnotes</w:t>
      </w:r>
      <w:r w:rsidRPr="003C25AF">
        <w:rPr>
          <w:rFonts w:ascii="Arial" w:hAnsi="Arial" w:cs="Arial"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 xml:space="preserve">(ASI) </w:t>
      </w:r>
      <w:r w:rsidRPr="003C25AF">
        <w:rPr>
          <w:rFonts w:ascii="Arial" w:hAnsi="Arial" w:cs="Arial"/>
          <w:sz w:val="24"/>
          <w:szCs w:val="24"/>
        </w:rPr>
        <w:t xml:space="preserve">Antibiotic </w:t>
      </w:r>
      <w:r>
        <w:rPr>
          <w:rFonts w:ascii="Arial" w:hAnsi="Arial" w:cs="Arial"/>
          <w:sz w:val="24"/>
          <w:szCs w:val="24"/>
        </w:rPr>
        <w:t xml:space="preserve">Spectrum Index, adapted from Gerber </w:t>
      </w:r>
      <w:proofErr w:type="gramStart"/>
      <w:r w:rsidRPr="00A063B9">
        <w:rPr>
          <w:rFonts w:ascii="Arial" w:hAnsi="Arial" w:cs="Arial"/>
          <w:i/>
          <w:iCs/>
          <w:sz w:val="24"/>
          <w:szCs w:val="24"/>
        </w:rPr>
        <w:t>et al</w:t>
      </w:r>
      <w:r>
        <w:rPr>
          <w:rFonts w:ascii="Arial" w:hAnsi="Arial" w:cs="Arial"/>
          <w:sz w:val="24"/>
          <w:szCs w:val="24"/>
        </w:rPr>
        <w:t xml:space="preserve">.  </w:t>
      </w:r>
      <w:proofErr w:type="gramEnd"/>
      <w:r w:rsidRPr="003C25AF">
        <w:rPr>
          <w:rFonts w:ascii="Arial" w:hAnsi="Arial" w:cs="Arial"/>
          <w:sz w:val="24"/>
          <w:szCs w:val="24"/>
        </w:rPr>
        <w:t>Drugs that were excluded: atovaquone, dicloxacillin, chloramphenicol, clarithromycin, imipenem-</w:t>
      </w:r>
      <w:proofErr w:type="spellStart"/>
      <w:r w:rsidRPr="003C25AF">
        <w:rPr>
          <w:rFonts w:ascii="Arial" w:hAnsi="Arial" w:cs="Arial"/>
          <w:sz w:val="24"/>
          <w:szCs w:val="24"/>
        </w:rPr>
        <w:t>cilastatin</w:t>
      </w:r>
      <w:proofErr w:type="spellEnd"/>
      <w:r w:rsidRPr="003C25AF">
        <w:rPr>
          <w:rFonts w:ascii="Arial" w:hAnsi="Arial" w:cs="Arial"/>
          <w:sz w:val="24"/>
          <w:szCs w:val="24"/>
        </w:rPr>
        <w:t xml:space="preserve">, minocycline, neomycin, oxytetracycline, pentamidine, sulfadiazine, telavancin, ticarcillin-clavulanate, tigecycline. </w:t>
      </w:r>
    </w:p>
    <w:p w14:paraId="6905AC8D" w14:textId="77777777" w:rsidR="00B50734" w:rsidRPr="00CA3CC6" w:rsidRDefault="00B50734" w:rsidP="00B50734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  <w:r w:rsidRPr="00CA3CC6">
        <w:rPr>
          <w:rFonts w:ascii="Arial" w:hAnsi="Arial" w:cs="Arial"/>
          <w:sz w:val="24"/>
          <w:szCs w:val="24"/>
        </w:rPr>
        <w:t xml:space="preserve">* Denotes antibiotics which were not assigned an ASI point value in previous study; points were assigned based on closeness to drugs of the same class or activity spectrum by a pediatric infectious diseases physician (JSG). </w:t>
      </w:r>
    </w:p>
    <w:p w14:paraId="19B98DB1" w14:textId="77777777" w:rsidR="00B50734" w:rsidRDefault="00B50734" w:rsidP="00B50734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</w:p>
    <w:p w14:paraId="7E7D8B6D" w14:textId="77777777" w:rsidR="00B50734" w:rsidRDefault="00B50734" w:rsidP="00B50734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</w:p>
    <w:p w14:paraId="315AC36B" w14:textId="77777777" w:rsidR="00B50734" w:rsidRDefault="00B50734" w:rsidP="00B50734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</w:p>
    <w:p w14:paraId="0207AC3A" w14:textId="77777777" w:rsidR="00B50734" w:rsidRDefault="00B50734" w:rsidP="00B50734">
      <w:pPr>
        <w:spacing w:after="0" w:line="480" w:lineRule="auto"/>
        <w:contextualSpacing/>
        <w:rPr>
          <w:rFonts w:ascii="Arial" w:hAnsi="Arial" w:cs="Arial"/>
          <w:b/>
          <w:bCs/>
          <w:sz w:val="24"/>
          <w:szCs w:val="24"/>
        </w:rPr>
      </w:pPr>
    </w:p>
    <w:p w14:paraId="7B66E410" w14:textId="77777777" w:rsidR="00B50734" w:rsidRDefault="00B50734" w:rsidP="00B50734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  <w:r w:rsidRPr="007F3735">
        <w:rPr>
          <w:rFonts w:ascii="Arial" w:hAnsi="Arial" w:cs="Arial"/>
          <w:b/>
          <w:bCs/>
          <w:sz w:val="24"/>
          <w:szCs w:val="24"/>
        </w:rPr>
        <w:lastRenderedPageBreak/>
        <w:t>Appendix B</w:t>
      </w:r>
      <w:r>
        <w:rPr>
          <w:rFonts w:ascii="Arial" w:hAnsi="Arial" w:cs="Arial"/>
          <w:sz w:val="24"/>
          <w:szCs w:val="24"/>
        </w:rPr>
        <w:t>: ICD-10 and APR-DRG codes used to define very-low birth weight and gestational age</w:t>
      </w:r>
    </w:p>
    <w:tbl>
      <w:tblPr>
        <w:tblStyle w:val="TableGrid"/>
        <w:tblW w:w="9789" w:type="dxa"/>
        <w:tblLook w:val="04A0" w:firstRow="1" w:lastRow="0" w:firstColumn="1" w:lastColumn="0" w:noHBand="0" w:noVBand="1"/>
      </w:tblPr>
      <w:tblGrid>
        <w:gridCol w:w="1075"/>
        <w:gridCol w:w="8714"/>
      </w:tblGrid>
      <w:tr w:rsidR="00B50734" w14:paraId="30C3BEA9" w14:textId="77777777" w:rsidTr="00124DFF">
        <w:trPr>
          <w:trHeight w:hRule="exact" w:val="360"/>
        </w:trPr>
        <w:tc>
          <w:tcPr>
            <w:tcW w:w="9789" w:type="dxa"/>
            <w:gridSpan w:val="2"/>
          </w:tcPr>
          <w:p w14:paraId="35484675" w14:textId="77777777" w:rsidR="00B50734" w:rsidRPr="007F3735" w:rsidRDefault="00B50734" w:rsidP="00124DFF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ICD-10 Codes</w:t>
            </w:r>
          </w:p>
        </w:tc>
      </w:tr>
      <w:tr w:rsidR="00B50734" w14:paraId="31227BC6" w14:textId="77777777" w:rsidTr="00124DFF">
        <w:trPr>
          <w:trHeight w:hRule="exact" w:val="360"/>
        </w:trPr>
        <w:tc>
          <w:tcPr>
            <w:tcW w:w="9789" w:type="dxa"/>
            <w:gridSpan w:val="2"/>
          </w:tcPr>
          <w:p w14:paraId="60763029" w14:textId="77777777" w:rsidR="00B50734" w:rsidRPr="007F3735" w:rsidRDefault="00B50734" w:rsidP="00124DFF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F3735">
              <w:rPr>
                <w:rFonts w:ascii="Arial" w:hAnsi="Arial" w:cs="Arial"/>
                <w:b/>
                <w:bCs/>
                <w:sz w:val="24"/>
                <w:szCs w:val="24"/>
              </w:rPr>
              <w:t>Very-low birth weight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&lt;1500g)</w:t>
            </w:r>
          </w:p>
        </w:tc>
      </w:tr>
      <w:tr w:rsidR="00B50734" w14:paraId="052EC88F" w14:textId="77777777" w:rsidTr="00124DFF">
        <w:trPr>
          <w:trHeight w:hRule="exact" w:val="360"/>
        </w:trPr>
        <w:tc>
          <w:tcPr>
            <w:tcW w:w="1075" w:type="dxa"/>
          </w:tcPr>
          <w:p w14:paraId="12F31D78" w14:textId="77777777" w:rsidR="00B50734" w:rsidRDefault="00B50734" w:rsidP="00124DFF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05.01</w:t>
            </w:r>
          </w:p>
        </w:tc>
        <w:tc>
          <w:tcPr>
            <w:tcW w:w="8714" w:type="dxa"/>
          </w:tcPr>
          <w:p w14:paraId="13BE4376" w14:textId="77777777" w:rsidR="00B50734" w:rsidRDefault="00B50734" w:rsidP="00124DFF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ewborn light for gestational age, less than 500g</w:t>
            </w:r>
          </w:p>
        </w:tc>
      </w:tr>
      <w:tr w:rsidR="00B50734" w14:paraId="71EF337A" w14:textId="77777777" w:rsidTr="00124DFF">
        <w:trPr>
          <w:trHeight w:hRule="exact" w:val="360"/>
        </w:trPr>
        <w:tc>
          <w:tcPr>
            <w:tcW w:w="1075" w:type="dxa"/>
          </w:tcPr>
          <w:p w14:paraId="6ED0BC63" w14:textId="77777777" w:rsidR="00B50734" w:rsidRDefault="00B50734" w:rsidP="00124DFF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05.11</w:t>
            </w:r>
          </w:p>
        </w:tc>
        <w:tc>
          <w:tcPr>
            <w:tcW w:w="8714" w:type="dxa"/>
          </w:tcPr>
          <w:p w14:paraId="58D802C5" w14:textId="77777777" w:rsidR="00B50734" w:rsidRDefault="00B50734" w:rsidP="00124DFF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ewborn small for gestational age, less than 500g</w:t>
            </w:r>
          </w:p>
        </w:tc>
      </w:tr>
      <w:tr w:rsidR="00B50734" w14:paraId="282CC0F0" w14:textId="77777777" w:rsidTr="00124DFF">
        <w:trPr>
          <w:trHeight w:hRule="exact" w:val="360"/>
        </w:trPr>
        <w:tc>
          <w:tcPr>
            <w:tcW w:w="1075" w:type="dxa"/>
          </w:tcPr>
          <w:p w14:paraId="0096CF74" w14:textId="77777777" w:rsidR="00B50734" w:rsidRDefault="00B50734" w:rsidP="00124DFF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07.01</w:t>
            </w:r>
          </w:p>
        </w:tc>
        <w:tc>
          <w:tcPr>
            <w:tcW w:w="8714" w:type="dxa"/>
          </w:tcPr>
          <w:p w14:paraId="34A139A2" w14:textId="77777777" w:rsidR="00B50734" w:rsidRDefault="00B50734" w:rsidP="00124DFF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tremely low birth weight newborn, less than 500g</w:t>
            </w:r>
          </w:p>
        </w:tc>
      </w:tr>
      <w:tr w:rsidR="00B50734" w14:paraId="20886613" w14:textId="77777777" w:rsidTr="00124DFF">
        <w:trPr>
          <w:trHeight w:hRule="exact" w:val="360"/>
        </w:trPr>
        <w:tc>
          <w:tcPr>
            <w:tcW w:w="1075" w:type="dxa"/>
          </w:tcPr>
          <w:p w14:paraId="57F2884C" w14:textId="77777777" w:rsidR="00B50734" w:rsidRDefault="00B50734" w:rsidP="00124DFF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05.02</w:t>
            </w:r>
          </w:p>
        </w:tc>
        <w:tc>
          <w:tcPr>
            <w:tcW w:w="8714" w:type="dxa"/>
          </w:tcPr>
          <w:p w14:paraId="0E63AA49" w14:textId="77777777" w:rsidR="00B50734" w:rsidRDefault="00B50734" w:rsidP="00124DFF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ewborn light for gestational age, 500-749g </w:t>
            </w:r>
          </w:p>
        </w:tc>
      </w:tr>
      <w:tr w:rsidR="00B50734" w14:paraId="10FFC1C9" w14:textId="77777777" w:rsidTr="00124DFF">
        <w:trPr>
          <w:trHeight w:hRule="exact" w:val="360"/>
        </w:trPr>
        <w:tc>
          <w:tcPr>
            <w:tcW w:w="1075" w:type="dxa"/>
          </w:tcPr>
          <w:p w14:paraId="2BC0992E" w14:textId="77777777" w:rsidR="00B50734" w:rsidRDefault="00B50734" w:rsidP="00124DFF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05.12</w:t>
            </w:r>
          </w:p>
        </w:tc>
        <w:tc>
          <w:tcPr>
            <w:tcW w:w="8714" w:type="dxa"/>
          </w:tcPr>
          <w:p w14:paraId="16C14EFB" w14:textId="77777777" w:rsidR="00B50734" w:rsidRDefault="00B50734" w:rsidP="00124DFF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ewborn small for gestational age, 500-749g</w:t>
            </w:r>
          </w:p>
        </w:tc>
      </w:tr>
      <w:tr w:rsidR="00B50734" w14:paraId="5893EE4D" w14:textId="77777777" w:rsidTr="00124DFF">
        <w:trPr>
          <w:trHeight w:hRule="exact" w:val="360"/>
        </w:trPr>
        <w:tc>
          <w:tcPr>
            <w:tcW w:w="1075" w:type="dxa"/>
          </w:tcPr>
          <w:p w14:paraId="3EBA0440" w14:textId="77777777" w:rsidR="00B50734" w:rsidRDefault="00B50734" w:rsidP="00124DFF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07.02</w:t>
            </w:r>
          </w:p>
        </w:tc>
        <w:tc>
          <w:tcPr>
            <w:tcW w:w="8714" w:type="dxa"/>
          </w:tcPr>
          <w:p w14:paraId="0141E8FD" w14:textId="77777777" w:rsidR="00B50734" w:rsidRDefault="00B50734" w:rsidP="00124DFF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tremely low birth weight newborn, 500-749g</w:t>
            </w:r>
          </w:p>
        </w:tc>
      </w:tr>
      <w:tr w:rsidR="00B50734" w14:paraId="5B1022E0" w14:textId="77777777" w:rsidTr="00124DFF">
        <w:trPr>
          <w:trHeight w:hRule="exact" w:val="360"/>
        </w:trPr>
        <w:tc>
          <w:tcPr>
            <w:tcW w:w="1075" w:type="dxa"/>
          </w:tcPr>
          <w:p w14:paraId="3E29E940" w14:textId="77777777" w:rsidR="00B50734" w:rsidRDefault="00B50734" w:rsidP="00124DFF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05.03</w:t>
            </w:r>
          </w:p>
        </w:tc>
        <w:tc>
          <w:tcPr>
            <w:tcW w:w="8714" w:type="dxa"/>
          </w:tcPr>
          <w:p w14:paraId="68E6030E" w14:textId="77777777" w:rsidR="00B50734" w:rsidRDefault="00B50734" w:rsidP="00124DFF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ewborn light for gestational age, 750-999g </w:t>
            </w:r>
          </w:p>
        </w:tc>
      </w:tr>
      <w:tr w:rsidR="00B50734" w14:paraId="39D9E8C0" w14:textId="77777777" w:rsidTr="00124DFF">
        <w:trPr>
          <w:trHeight w:hRule="exact" w:val="360"/>
        </w:trPr>
        <w:tc>
          <w:tcPr>
            <w:tcW w:w="1075" w:type="dxa"/>
          </w:tcPr>
          <w:p w14:paraId="1516CFB5" w14:textId="77777777" w:rsidR="00B50734" w:rsidRDefault="00B50734" w:rsidP="00124DFF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05.13</w:t>
            </w:r>
          </w:p>
        </w:tc>
        <w:tc>
          <w:tcPr>
            <w:tcW w:w="8714" w:type="dxa"/>
          </w:tcPr>
          <w:p w14:paraId="272B0E8C" w14:textId="77777777" w:rsidR="00B50734" w:rsidRDefault="00B50734" w:rsidP="00124DFF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ewborn small for gestational age, 750-999g</w:t>
            </w:r>
          </w:p>
        </w:tc>
      </w:tr>
      <w:tr w:rsidR="00B50734" w14:paraId="369383E6" w14:textId="77777777" w:rsidTr="00124DFF">
        <w:trPr>
          <w:trHeight w:hRule="exact" w:val="360"/>
        </w:trPr>
        <w:tc>
          <w:tcPr>
            <w:tcW w:w="1075" w:type="dxa"/>
          </w:tcPr>
          <w:p w14:paraId="77C2EA0F" w14:textId="77777777" w:rsidR="00B50734" w:rsidRDefault="00B50734" w:rsidP="00124DFF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07.03</w:t>
            </w:r>
          </w:p>
        </w:tc>
        <w:tc>
          <w:tcPr>
            <w:tcW w:w="8714" w:type="dxa"/>
          </w:tcPr>
          <w:p w14:paraId="0B9A3943" w14:textId="77777777" w:rsidR="00B50734" w:rsidRDefault="00B50734" w:rsidP="00124DFF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tremely low birth weight newborn, 750-999g</w:t>
            </w:r>
          </w:p>
        </w:tc>
      </w:tr>
      <w:tr w:rsidR="00B50734" w14:paraId="76FC2FE9" w14:textId="77777777" w:rsidTr="00124DFF">
        <w:trPr>
          <w:trHeight w:hRule="exact" w:val="360"/>
        </w:trPr>
        <w:tc>
          <w:tcPr>
            <w:tcW w:w="1075" w:type="dxa"/>
          </w:tcPr>
          <w:p w14:paraId="5437F01C" w14:textId="77777777" w:rsidR="00B50734" w:rsidRDefault="00B50734" w:rsidP="00124DFF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05.04</w:t>
            </w:r>
          </w:p>
        </w:tc>
        <w:tc>
          <w:tcPr>
            <w:tcW w:w="8714" w:type="dxa"/>
          </w:tcPr>
          <w:p w14:paraId="01034F0C" w14:textId="77777777" w:rsidR="00B50734" w:rsidRDefault="00B50734" w:rsidP="00124DFF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ewborn light for gestational age, 1000-1249g </w:t>
            </w:r>
          </w:p>
        </w:tc>
      </w:tr>
      <w:tr w:rsidR="00B50734" w14:paraId="2050BDD4" w14:textId="77777777" w:rsidTr="00124DFF">
        <w:trPr>
          <w:trHeight w:hRule="exact" w:val="360"/>
        </w:trPr>
        <w:tc>
          <w:tcPr>
            <w:tcW w:w="1075" w:type="dxa"/>
          </w:tcPr>
          <w:p w14:paraId="43C6F276" w14:textId="77777777" w:rsidR="00B50734" w:rsidRDefault="00B50734" w:rsidP="00124DFF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05.14</w:t>
            </w:r>
          </w:p>
        </w:tc>
        <w:tc>
          <w:tcPr>
            <w:tcW w:w="8714" w:type="dxa"/>
          </w:tcPr>
          <w:p w14:paraId="42505EC7" w14:textId="77777777" w:rsidR="00B50734" w:rsidRDefault="00B50734" w:rsidP="00124DFF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ewborn small for gestational age, 1000-1249g</w:t>
            </w:r>
          </w:p>
        </w:tc>
      </w:tr>
      <w:tr w:rsidR="00B50734" w14:paraId="6828FF50" w14:textId="77777777" w:rsidTr="00124DFF">
        <w:trPr>
          <w:trHeight w:hRule="exact" w:val="360"/>
        </w:trPr>
        <w:tc>
          <w:tcPr>
            <w:tcW w:w="1075" w:type="dxa"/>
          </w:tcPr>
          <w:p w14:paraId="548F3712" w14:textId="77777777" w:rsidR="00B50734" w:rsidRDefault="00B50734" w:rsidP="00124DFF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07.14</w:t>
            </w:r>
          </w:p>
        </w:tc>
        <w:tc>
          <w:tcPr>
            <w:tcW w:w="8714" w:type="dxa"/>
          </w:tcPr>
          <w:p w14:paraId="15408B34" w14:textId="77777777" w:rsidR="00B50734" w:rsidRDefault="00B50734" w:rsidP="00124DFF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tremely low birth weight newborn, 1000-1249g</w:t>
            </w:r>
          </w:p>
        </w:tc>
      </w:tr>
      <w:tr w:rsidR="00B50734" w14:paraId="7725C3B4" w14:textId="77777777" w:rsidTr="00124DFF">
        <w:trPr>
          <w:trHeight w:hRule="exact" w:val="360"/>
        </w:trPr>
        <w:tc>
          <w:tcPr>
            <w:tcW w:w="1075" w:type="dxa"/>
          </w:tcPr>
          <w:p w14:paraId="07D78D76" w14:textId="77777777" w:rsidR="00B50734" w:rsidRDefault="00B50734" w:rsidP="00124DFF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05.05</w:t>
            </w:r>
          </w:p>
        </w:tc>
        <w:tc>
          <w:tcPr>
            <w:tcW w:w="8714" w:type="dxa"/>
          </w:tcPr>
          <w:p w14:paraId="735AA2D5" w14:textId="77777777" w:rsidR="00B50734" w:rsidRDefault="00B50734" w:rsidP="00124DFF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ewborn light for gestational age, 1250-1499g </w:t>
            </w:r>
          </w:p>
        </w:tc>
      </w:tr>
      <w:tr w:rsidR="00B50734" w14:paraId="0C315E2C" w14:textId="77777777" w:rsidTr="00124DFF">
        <w:trPr>
          <w:trHeight w:hRule="exact" w:val="360"/>
        </w:trPr>
        <w:tc>
          <w:tcPr>
            <w:tcW w:w="1075" w:type="dxa"/>
          </w:tcPr>
          <w:p w14:paraId="7ED1DA2E" w14:textId="77777777" w:rsidR="00B50734" w:rsidRDefault="00B50734" w:rsidP="00124DFF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05.15</w:t>
            </w:r>
          </w:p>
        </w:tc>
        <w:tc>
          <w:tcPr>
            <w:tcW w:w="8714" w:type="dxa"/>
          </w:tcPr>
          <w:p w14:paraId="53AC1869" w14:textId="77777777" w:rsidR="00B50734" w:rsidRDefault="00B50734" w:rsidP="00124DFF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ewborn small for gestational age, 1250-1499g</w:t>
            </w:r>
          </w:p>
        </w:tc>
      </w:tr>
      <w:tr w:rsidR="00B50734" w14:paraId="77284D51" w14:textId="77777777" w:rsidTr="00124DFF">
        <w:trPr>
          <w:trHeight w:hRule="exact" w:val="360"/>
        </w:trPr>
        <w:tc>
          <w:tcPr>
            <w:tcW w:w="1075" w:type="dxa"/>
          </w:tcPr>
          <w:p w14:paraId="5CF67248" w14:textId="77777777" w:rsidR="00B50734" w:rsidRDefault="00B50734" w:rsidP="00124DFF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07.15</w:t>
            </w:r>
          </w:p>
        </w:tc>
        <w:tc>
          <w:tcPr>
            <w:tcW w:w="8714" w:type="dxa"/>
          </w:tcPr>
          <w:p w14:paraId="758B2C1D" w14:textId="77777777" w:rsidR="00B50734" w:rsidRDefault="00B50734" w:rsidP="00124DFF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tremely low birth weight newborn, 1250-1499g</w:t>
            </w:r>
          </w:p>
        </w:tc>
      </w:tr>
      <w:tr w:rsidR="00B50734" w14:paraId="6FD6AB2A" w14:textId="77777777" w:rsidTr="00124DFF">
        <w:trPr>
          <w:trHeight w:hRule="exact" w:val="360"/>
        </w:trPr>
        <w:tc>
          <w:tcPr>
            <w:tcW w:w="9789" w:type="dxa"/>
            <w:gridSpan w:val="2"/>
          </w:tcPr>
          <w:p w14:paraId="602B1522" w14:textId="77777777" w:rsidR="00B50734" w:rsidRPr="007F3735" w:rsidRDefault="00B50734" w:rsidP="00124DFF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F3735">
              <w:rPr>
                <w:rFonts w:ascii="Arial" w:hAnsi="Arial" w:cs="Arial"/>
                <w:b/>
                <w:bCs/>
                <w:sz w:val="24"/>
                <w:szCs w:val="24"/>
              </w:rPr>
              <w:t>Gestational age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&lt;29 weeks</w:t>
            </w:r>
          </w:p>
        </w:tc>
      </w:tr>
      <w:tr w:rsidR="00B50734" w14:paraId="6529642F" w14:textId="77777777" w:rsidTr="00124DFF">
        <w:trPr>
          <w:trHeight w:hRule="exact" w:val="360"/>
        </w:trPr>
        <w:tc>
          <w:tcPr>
            <w:tcW w:w="1075" w:type="dxa"/>
          </w:tcPr>
          <w:p w14:paraId="19716717" w14:textId="77777777" w:rsidR="00B50734" w:rsidRDefault="00B50734" w:rsidP="00124DFF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07.20</w:t>
            </w:r>
          </w:p>
        </w:tc>
        <w:tc>
          <w:tcPr>
            <w:tcW w:w="8714" w:type="dxa"/>
          </w:tcPr>
          <w:p w14:paraId="2E8CA883" w14:textId="77777777" w:rsidR="00B50734" w:rsidRDefault="00B50734" w:rsidP="00124DFF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treme immaturity of newborn, unspecified weeks of gestation</w:t>
            </w:r>
          </w:p>
        </w:tc>
      </w:tr>
      <w:tr w:rsidR="00B50734" w14:paraId="5B061832" w14:textId="77777777" w:rsidTr="00124DFF">
        <w:trPr>
          <w:trHeight w:hRule="exact" w:val="360"/>
        </w:trPr>
        <w:tc>
          <w:tcPr>
            <w:tcW w:w="1075" w:type="dxa"/>
          </w:tcPr>
          <w:p w14:paraId="7FF53A8F" w14:textId="77777777" w:rsidR="00B50734" w:rsidRDefault="00B50734" w:rsidP="00124DFF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07.21</w:t>
            </w:r>
          </w:p>
        </w:tc>
        <w:tc>
          <w:tcPr>
            <w:tcW w:w="8714" w:type="dxa"/>
          </w:tcPr>
          <w:p w14:paraId="7DD477D5" w14:textId="77777777" w:rsidR="00B50734" w:rsidRDefault="00B50734" w:rsidP="00124DFF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treme immaturity of newborn, gestational age less than 23 completed weeks</w:t>
            </w:r>
          </w:p>
        </w:tc>
      </w:tr>
      <w:tr w:rsidR="00B50734" w14:paraId="2949A779" w14:textId="77777777" w:rsidTr="00124DFF">
        <w:trPr>
          <w:trHeight w:hRule="exact" w:val="360"/>
        </w:trPr>
        <w:tc>
          <w:tcPr>
            <w:tcW w:w="1075" w:type="dxa"/>
          </w:tcPr>
          <w:p w14:paraId="13DB0CB6" w14:textId="77777777" w:rsidR="00B50734" w:rsidRDefault="00B50734" w:rsidP="00124DFF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07.22</w:t>
            </w:r>
          </w:p>
        </w:tc>
        <w:tc>
          <w:tcPr>
            <w:tcW w:w="8714" w:type="dxa"/>
          </w:tcPr>
          <w:p w14:paraId="55834DB9" w14:textId="77777777" w:rsidR="00B50734" w:rsidRDefault="00B50734" w:rsidP="00124DFF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treme immaturity of newborn, gestational age 23 completed weeks</w:t>
            </w:r>
          </w:p>
        </w:tc>
      </w:tr>
      <w:tr w:rsidR="00B50734" w14:paraId="4F05020C" w14:textId="77777777" w:rsidTr="00124DFF">
        <w:trPr>
          <w:trHeight w:hRule="exact" w:val="360"/>
        </w:trPr>
        <w:tc>
          <w:tcPr>
            <w:tcW w:w="1075" w:type="dxa"/>
          </w:tcPr>
          <w:p w14:paraId="09AA8AB4" w14:textId="77777777" w:rsidR="00B50734" w:rsidRDefault="00B50734" w:rsidP="00124DFF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07.23</w:t>
            </w:r>
          </w:p>
        </w:tc>
        <w:tc>
          <w:tcPr>
            <w:tcW w:w="8714" w:type="dxa"/>
          </w:tcPr>
          <w:p w14:paraId="6E97C247" w14:textId="77777777" w:rsidR="00B50734" w:rsidRDefault="00B50734" w:rsidP="00124DFF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treme immaturity of newborn, gestational age 24 completed weeks</w:t>
            </w:r>
          </w:p>
        </w:tc>
      </w:tr>
      <w:tr w:rsidR="00B50734" w14:paraId="1C3F01BC" w14:textId="77777777" w:rsidTr="00124DFF">
        <w:trPr>
          <w:trHeight w:hRule="exact" w:val="360"/>
        </w:trPr>
        <w:tc>
          <w:tcPr>
            <w:tcW w:w="1075" w:type="dxa"/>
          </w:tcPr>
          <w:p w14:paraId="0E2C61B3" w14:textId="77777777" w:rsidR="00B50734" w:rsidRDefault="00B50734" w:rsidP="00124DFF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07.24</w:t>
            </w:r>
          </w:p>
        </w:tc>
        <w:tc>
          <w:tcPr>
            <w:tcW w:w="8714" w:type="dxa"/>
          </w:tcPr>
          <w:p w14:paraId="57ACD39D" w14:textId="77777777" w:rsidR="00B50734" w:rsidRDefault="00B50734" w:rsidP="00124DFF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treme immaturity of newborn, gestational age 25 completed weeks</w:t>
            </w:r>
          </w:p>
        </w:tc>
      </w:tr>
      <w:tr w:rsidR="00B50734" w14:paraId="10BDB25A" w14:textId="77777777" w:rsidTr="00124DFF">
        <w:trPr>
          <w:trHeight w:hRule="exact" w:val="360"/>
        </w:trPr>
        <w:tc>
          <w:tcPr>
            <w:tcW w:w="1075" w:type="dxa"/>
          </w:tcPr>
          <w:p w14:paraId="383238A7" w14:textId="77777777" w:rsidR="00B50734" w:rsidRDefault="00B50734" w:rsidP="00124DFF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07.25</w:t>
            </w:r>
          </w:p>
        </w:tc>
        <w:tc>
          <w:tcPr>
            <w:tcW w:w="8714" w:type="dxa"/>
          </w:tcPr>
          <w:p w14:paraId="79B430B6" w14:textId="77777777" w:rsidR="00B50734" w:rsidRDefault="00B50734" w:rsidP="00124DFF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treme immaturity of newborn, gestational age 26 completed weeks</w:t>
            </w:r>
          </w:p>
        </w:tc>
      </w:tr>
      <w:tr w:rsidR="00B50734" w14:paraId="2BA8143D" w14:textId="77777777" w:rsidTr="00124DFF">
        <w:trPr>
          <w:trHeight w:hRule="exact" w:val="360"/>
        </w:trPr>
        <w:tc>
          <w:tcPr>
            <w:tcW w:w="1075" w:type="dxa"/>
          </w:tcPr>
          <w:p w14:paraId="586FE077" w14:textId="77777777" w:rsidR="00B50734" w:rsidRDefault="00B50734" w:rsidP="00124DFF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07.26</w:t>
            </w:r>
          </w:p>
        </w:tc>
        <w:tc>
          <w:tcPr>
            <w:tcW w:w="8714" w:type="dxa"/>
          </w:tcPr>
          <w:p w14:paraId="570310CB" w14:textId="77777777" w:rsidR="00B50734" w:rsidRDefault="00B50734" w:rsidP="00124DFF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treme immaturity of newborn, gestational age 27 completed weeks</w:t>
            </w:r>
          </w:p>
        </w:tc>
      </w:tr>
      <w:tr w:rsidR="00B50734" w14:paraId="189733E2" w14:textId="77777777" w:rsidTr="00124DFF">
        <w:trPr>
          <w:trHeight w:hRule="exact" w:val="360"/>
        </w:trPr>
        <w:tc>
          <w:tcPr>
            <w:tcW w:w="1075" w:type="dxa"/>
          </w:tcPr>
          <w:p w14:paraId="6A1D2F7D" w14:textId="77777777" w:rsidR="00B50734" w:rsidRDefault="00B50734" w:rsidP="00124DFF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07.31</w:t>
            </w:r>
          </w:p>
        </w:tc>
        <w:tc>
          <w:tcPr>
            <w:tcW w:w="8714" w:type="dxa"/>
          </w:tcPr>
          <w:p w14:paraId="7CB3CB9D" w14:textId="77777777" w:rsidR="00B50734" w:rsidRDefault="00B50734" w:rsidP="00124DFF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eterm newborn, gestational age 28 completed weeks</w:t>
            </w:r>
          </w:p>
        </w:tc>
      </w:tr>
    </w:tbl>
    <w:p w14:paraId="7BAE23AA" w14:textId="77777777" w:rsidR="00B50734" w:rsidRDefault="00B50734" w:rsidP="00B50734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</w:p>
    <w:p w14:paraId="629B244C" w14:textId="77777777" w:rsidR="00B50734" w:rsidRDefault="00B50734" w:rsidP="00B50734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</w:p>
    <w:p w14:paraId="74CC550B" w14:textId="77777777" w:rsidR="00B50734" w:rsidRDefault="00B50734" w:rsidP="00B50734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</w:p>
    <w:p w14:paraId="5DE7743D" w14:textId="77777777" w:rsidR="00B50734" w:rsidRDefault="00B50734" w:rsidP="00B50734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</w:p>
    <w:p w14:paraId="13634212" w14:textId="77777777" w:rsidR="00B50734" w:rsidRDefault="00B50734" w:rsidP="00B50734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</w:p>
    <w:p w14:paraId="61EA7452" w14:textId="77777777" w:rsidR="00B50734" w:rsidRDefault="00B50734" w:rsidP="00B50734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</w:p>
    <w:tbl>
      <w:tblPr>
        <w:tblStyle w:val="TableGrid"/>
        <w:tblW w:w="9789" w:type="dxa"/>
        <w:tblLook w:val="04A0" w:firstRow="1" w:lastRow="0" w:firstColumn="1" w:lastColumn="0" w:noHBand="0" w:noVBand="1"/>
      </w:tblPr>
      <w:tblGrid>
        <w:gridCol w:w="1075"/>
        <w:gridCol w:w="8714"/>
      </w:tblGrid>
      <w:tr w:rsidR="00B50734" w14:paraId="3342FC63" w14:textId="77777777" w:rsidTr="00124DFF">
        <w:trPr>
          <w:trHeight w:hRule="exact" w:val="360"/>
        </w:trPr>
        <w:tc>
          <w:tcPr>
            <w:tcW w:w="9789" w:type="dxa"/>
            <w:gridSpan w:val="2"/>
          </w:tcPr>
          <w:p w14:paraId="7A7D4813" w14:textId="77777777" w:rsidR="00B50734" w:rsidRPr="00A063B9" w:rsidRDefault="00B50734" w:rsidP="00124DFF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063B9">
              <w:rPr>
                <w:rFonts w:ascii="Arial" w:hAnsi="Arial" w:cs="Arial"/>
                <w:b/>
                <w:bCs/>
                <w:sz w:val="24"/>
                <w:szCs w:val="24"/>
              </w:rPr>
              <w:t>APR-DRG Codes</w:t>
            </w:r>
          </w:p>
        </w:tc>
      </w:tr>
      <w:tr w:rsidR="00B50734" w14:paraId="44124AF6" w14:textId="77777777" w:rsidTr="00124DFF">
        <w:trPr>
          <w:trHeight w:hRule="exact" w:val="360"/>
        </w:trPr>
        <w:tc>
          <w:tcPr>
            <w:tcW w:w="9789" w:type="dxa"/>
            <w:gridSpan w:val="2"/>
          </w:tcPr>
          <w:p w14:paraId="2BD922A1" w14:textId="77777777" w:rsidR="00B50734" w:rsidRPr="00CA3CC6" w:rsidRDefault="00B50734" w:rsidP="00124DFF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A3CC6">
              <w:rPr>
                <w:rFonts w:ascii="Arial" w:hAnsi="Arial" w:cs="Arial"/>
                <w:b/>
                <w:bCs/>
                <w:sz w:val="24"/>
                <w:szCs w:val="24"/>
              </w:rPr>
              <w:t>Very-low birth weight (&lt;1500g)</w:t>
            </w:r>
          </w:p>
        </w:tc>
      </w:tr>
      <w:tr w:rsidR="00B50734" w14:paraId="516357E5" w14:textId="77777777" w:rsidTr="00124DFF">
        <w:trPr>
          <w:trHeight w:hRule="exact" w:val="360"/>
        </w:trPr>
        <w:tc>
          <w:tcPr>
            <w:tcW w:w="1075" w:type="dxa"/>
          </w:tcPr>
          <w:p w14:paraId="0CD29C5B" w14:textId="77777777" w:rsidR="00B50734" w:rsidRDefault="00B50734" w:rsidP="00124DFF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88</w:t>
            </w:r>
          </w:p>
        </w:tc>
        <w:tc>
          <w:tcPr>
            <w:tcW w:w="8714" w:type="dxa"/>
          </w:tcPr>
          <w:p w14:paraId="06C5127F" w14:textId="77777777" w:rsidR="00B50734" w:rsidRDefault="00B50734" w:rsidP="00124DFF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eonate birth weight &lt;1500g w major procedure</w:t>
            </w:r>
          </w:p>
        </w:tc>
      </w:tr>
      <w:tr w:rsidR="00B50734" w14:paraId="5CA3B137" w14:textId="77777777" w:rsidTr="00124DFF">
        <w:trPr>
          <w:trHeight w:hRule="exact" w:val="360"/>
        </w:trPr>
        <w:tc>
          <w:tcPr>
            <w:tcW w:w="1075" w:type="dxa"/>
          </w:tcPr>
          <w:p w14:paraId="6B2FCA26" w14:textId="77777777" w:rsidR="00B50734" w:rsidRDefault="00B50734" w:rsidP="00124DFF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89</w:t>
            </w:r>
          </w:p>
        </w:tc>
        <w:tc>
          <w:tcPr>
            <w:tcW w:w="8714" w:type="dxa"/>
          </w:tcPr>
          <w:p w14:paraId="236B0B78" w14:textId="77777777" w:rsidR="00B50734" w:rsidRDefault="00B50734" w:rsidP="00124DFF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eonate birth weight &lt;500g</w:t>
            </w:r>
          </w:p>
        </w:tc>
      </w:tr>
      <w:tr w:rsidR="00B50734" w14:paraId="60B8DA77" w14:textId="77777777" w:rsidTr="00124DFF">
        <w:trPr>
          <w:trHeight w:hRule="exact" w:val="360"/>
        </w:trPr>
        <w:tc>
          <w:tcPr>
            <w:tcW w:w="1075" w:type="dxa"/>
          </w:tcPr>
          <w:p w14:paraId="0ED274C8" w14:textId="77777777" w:rsidR="00B50734" w:rsidRDefault="00B50734" w:rsidP="00124DFF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91</w:t>
            </w:r>
          </w:p>
        </w:tc>
        <w:tc>
          <w:tcPr>
            <w:tcW w:w="8714" w:type="dxa"/>
          </w:tcPr>
          <w:p w14:paraId="3AD6E26A" w14:textId="77777777" w:rsidR="00B50734" w:rsidRDefault="00B50734" w:rsidP="00124DFF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eonate birth weight 500-749g w/o major procedure</w:t>
            </w:r>
          </w:p>
        </w:tc>
      </w:tr>
      <w:tr w:rsidR="00B50734" w14:paraId="2DFF2E7E" w14:textId="77777777" w:rsidTr="00124DFF">
        <w:trPr>
          <w:trHeight w:hRule="exact" w:val="360"/>
        </w:trPr>
        <w:tc>
          <w:tcPr>
            <w:tcW w:w="1075" w:type="dxa"/>
          </w:tcPr>
          <w:p w14:paraId="2EA1FEE4" w14:textId="77777777" w:rsidR="00B50734" w:rsidRDefault="00B50734" w:rsidP="00124DFF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93</w:t>
            </w:r>
          </w:p>
        </w:tc>
        <w:tc>
          <w:tcPr>
            <w:tcW w:w="8714" w:type="dxa"/>
          </w:tcPr>
          <w:p w14:paraId="17BC4DBE" w14:textId="77777777" w:rsidR="00B50734" w:rsidRDefault="00B50734" w:rsidP="00124DFF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eonate birth weight 750-999g w/o major procedure</w:t>
            </w:r>
          </w:p>
        </w:tc>
      </w:tr>
      <w:tr w:rsidR="00B50734" w14:paraId="05BA8F70" w14:textId="77777777" w:rsidTr="00124DFF">
        <w:trPr>
          <w:trHeight w:hRule="exact" w:val="360"/>
        </w:trPr>
        <w:tc>
          <w:tcPr>
            <w:tcW w:w="1075" w:type="dxa"/>
          </w:tcPr>
          <w:p w14:paraId="31A761A7" w14:textId="77777777" w:rsidR="00B50734" w:rsidRDefault="00B50734" w:rsidP="00124DFF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2</w:t>
            </w:r>
          </w:p>
        </w:tc>
        <w:tc>
          <w:tcPr>
            <w:tcW w:w="8714" w:type="dxa"/>
          </w:tcPr>
          <w:p w14:paraId="7D5A2140" w14:textId="77777777" w:rsidR="00B50734" w:rsidRDefault="00B50734" w:rsidP="00124DFF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eonate birth weight 1000-1249g w resp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dist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synd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/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oth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maj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resp or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maj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anom</w:t>
            </w:r>
            <w:proofErr w:type="spellEnd"/>
          </w:p>
        </w:tc>
      </w:tr>
      <w:tr w:rsidR="00B50734" w14:paraId="256FC448" w14:textId="77777777" w:rsidTr="00124DFF">
        <w:trPr>
          <w:trHeight w:hRule="exact" w:val="360"/>
        </w:trPr>
        <w:tc>
          <w:tcPr>
            <w:tcW w:w="1075" w:type="dxa"/>
          </w:tcPr>
          <w:p w14:paraId="611D607A" w14:textId="77777777" w:rsidR="00B50734" w:rsidRDefault="00B50734" w:rsidP="00124DFF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3</w:t>
            </w:r>
          </w:p>
        </w:tc>
        <w:tc>
          <w:tcPr>
            <w:tcW w:w="8714" w:type="dxa"/>
          </w:tcPr>
          <w:p w14:paraId="3F0B0947" w14:textId="77777777" w:rsidR="00B50734" w:rsidRDefault="00B50734" w:rsidP="00124DFF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eonate birth weight 1000-1249g w or w/o other significant condition</w:t>
            </w:r>
          </w:p>
        </w:tc>
      </w:tr>
      <w:tr w:rsidR="00B50734" w14:paraId="2D7F7D3A" w14:textId="77777777" w:rsidTr="00124DFF">
        <w:trPr>
          <w:trHeight w:hRule="exact" w:val="360"/>
        </w:trPr>
        <w:tc>
          <w:tcPr>
            <w:tcW w:w="1075" w:type="dxa"/>
          </w:tcPr>
          <w:p w14:paraId="4BC9CFAE" w14:textId="77777777" w:rsidR="00B50734" w:rsidRDefault="00B50734" w:rsidP="00124DFF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7</w:t>
            </w:r>
          </w:p>
        </w:tc>
        <w:tc>
          <w:tcPr>
            <w:tcW w:w="8714" w:type="dxa"/>
          </w:tcPr>
          <w:p w14:paraId="183111AB" w14:textId="77777777" w:rsidR="00B50734" w:rsidRDefault="00B50734" w:rsidP="00124DFF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eonate birth weight 1250-1499g w resp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dist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synd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/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oth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maj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resp or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maj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anom</w:t>
            </w:r>
            <w:proofErr w:type="spellEnd"/>
          </w:p>
        </w:tc>
      </w:tr>
      <w:tr w:rsidR="00B50734" w14:paraId="6BD32D76" w14:textId="77777777" w:rsidTr="00124DFF">
        <w:trPr>
          <w:trHeight w:hRule="exact" w:val="360"/>
        </w:trPr>
        <w:tc>
          <w:tcPr>
            <w:tcW w:w="1075" w:type="dxa"/>
          </w:tcPr>
          <w:p w14:paraId="0EF3E514" w14:textId="77777777" w:rsidR="00B50734" w:rsidRDefault="00B50734" w:rsidP="00124DFF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8</w:t>
            </w:r>
          </w:p>
        </w:tc>
        <w:tc>
          <w:tcPr>
            <w:tcW w:w="8714" w:type="dxa"/>
          </w:tcPr>
          <w:p w14:paraId="3DA7DCEC" w14:textId="77777777" w:rsidR="00B50734" w:rsidRDefault="00B50734" w:rsidP="00124DFF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eonate birth weight 1250-1499g w or w/o other significant condition</w:t>
            </w:r>
          </w:p>
        </w:tc>
      </w:tr>
      <w:tr w:rsidR="00B50734" w14:paraId="4E9FDFFA" w14:textId="77777777" w:rsidTr="00124DFF">
        <w:trPr>
          <w:trHeight w:hRule="exact" w:val="360"/>
        </w:trPr>
        <w:tc>
          <w:tcPr>
            <w:tcW w:w="1075" w:type="dxa"/>
          </w:tcPr>
          <w:p w14:paraId="1F83FF01" w14:textId="77777777" w:rsidR="00B50734" w:rsidRDefault="00B50734" w:rsidP="00124DFF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88</w:t>
            </w:r>
          </w:p>
        </w:tc>
        <w:tc>
          <w:tcPr>
            <w:tcW w:w="8714" w:type="dxa"/>
          </w:tcPr>
          <w:p w14:paraId="25DA9C03" w14:textId="77777777" w:rsidR="00B50734" w:rsidRDefault="00B50734" w:rsidP="00124DFF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ewborn small for gestational age, 750-999g</w:t>
            </w:r>
          </w:p>
        </w:tc>
      </w:tr>
    </w:tbl>
    <w:p w14:paraId="66605F32" w14:textId="77777777" w:rsidR="00B50734" w:rsidRDefault="00B50734" w:rsidP="00B50734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</w:p>
    <w:p w14:paraId="1A30F827" w14:textId="77777777" w:rsidR="00B50734" w:rsidRDefault="00B50734" w:rsidP="00B50734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</w:p>
    <w:p w14:paraId="63ACB4BA" w14:textId="77777777" w:rsidR="00B50734" w:rsidRDefault="00B50734" w:rsidP="00B50734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</w:p>
    <w:p w14:paraId="739E2520" w14:textId="77777777" w:rsidR="00B50734" w:rsidRDefault="00B50734" w:rsidP="00B50734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</w:p>
    <w:p w14:paraId="15032980" w14:textId="77777777" w:rsidR="00B50734" w:rsidRDefault="00B50734" w:rsidP="00B50734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</w:p>
    <w:p w14:paraId="355BC421" w14:textId="77777777" w:rsidR="00B50734" w:rsidRDefault="00B50734" w:rsidP="00B50734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</w:p>
    <w:p w14:paraId="1C7FFB69" w14:textId="77777777" w:rsidR="00B50734" w:rsidRDefault="00B50734" w:rsidP="00B50734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</w:p>
    <w:p w14:paraId="74DCA151" w14:textId="77777777" w:rsidR="00B50734" w:rsidRDefault="00B50734" w:rsidP="00B50734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</w:p>
    <w:p w14:paraId="4F2586C7" w14:textId="77777777" w:rsidR="00B50734" w:rsidRPr="003C25AF" w:rsidRDefault="00B50734" w:rsidP="00B50734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</w:p>
    <w:p w14:paraId="1724EC26" w14:textId="77777777" w:rsidR="00B50734" w:rsidRPr="008A6348" w:rsidRDefault="00B50734" w:rsidP="008A6348">
      <w:pPr>
        <w:spacing w:after="0" w:line="480" w:lineRule="auto"/>
        <w:contextualSpacing/>
        <w:rPr>
          <w:rFonts w:ascii="Arial" w:hAnsi="Arial" w:cs="Arial"/>
          <w:color w:val="000000" w:themeColor="text1"/>
          <w:sz w:val="24"/>
          <w:szCs w:val="24"/>
        </w:rPr>
      </w:pPr>
    </w:p>
    <w:sectPr w:rsidR="00B50734" w:rsidRPr="008A63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66F"/>
    <w:rsid w:val="00076827"/>
    <w:rsid w:val="00523E29"/>
    <w:rsid w:val="00710FBB"/>
    <w:rsid w:val="008A6348"/>
    <w:rsid w:val="008D0738"/>
    <w:rsid w:val="008E766F"/>
    <w:rsid w:val="00B00E67"/>
    <w:rsid w:val="00B50734"/>
    <w:rsid w:val="00EB6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8FD87E"/>
  <w15:chartTrackingRefBased/>
  <w15:docId w15:val="{B08EE95B-075E-4ACB-9A6B-9D81BBB96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634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76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76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766F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76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766F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76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76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76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76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766F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766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766F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766F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766F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76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76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76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76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76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E76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76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E76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766F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E76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766F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E766F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766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766F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766F"/>
    <w:rPr>
      <w:b/>
      <w:bCs/>
      <w:smallCaps/>
      <w:color w:val="2E74B5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A63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63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6348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B5073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94</Words>
  <Characters>5836</Characters>
  <Application>Microsoft Office Word</Application>
  <DocSecurity>0</DocSecurity>
  <Lines>135</Lines>
  <Paragraphs>59</Paragraphs>
  <ScaleCrop>false</ScaleCrop>
  <Company>Penn Medicine</Company>
  <LinksUpToDate>false</LinksUpToDate>
  <CharactersWithSpaces>6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nnery, Dustin (CHOP Neonatology)</dc:creator>
  <cp:keywords/>
  <dc:description/>
  <cp:lastModifiedBy>Flannery, Dustin (CHOP Neonatology)</cp:lastModifiedBy>
  <cp:revision>3</cp:revision>
  <dcterms:created xsi:type="dcterms:W3CDTF">2025-03-20T19:14:00Z</dcterms:created>
  <dcterms:modified xsi:type="dcterms:W3CDTF">2025-03-20T1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585de8-7e25-4f19-96d2-887c85be931a</vt:lpwstr>
  </property>
</Properties>
</file>